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A3DE8F" w14:textId="60450512" w:rsidR="00DF443F" w:rsidRDefault="00200577">
      <w:r>
        <w:t xml:space="preserve">Question 1: </w:t>
      </w:r>
    </w:p>
    <w:p w14:paraId="04CFBF63" w14:textId="77777777" w:rsidR="00200577" w:rsidRDefault="00200577"/>
    <w:p w14:paraId="33E4CD98" w14:textId="23A57F27" w:rsidR="00200577" w:rsidRDefault="00200577">
      <w:r>
        <w:t xml:space="preserve">A 40 </w:t>
      </w:r>
      <w:proofErr w:type="spellStart"/>
      <w:r>
        <w:t>y.o</w:t>
      </w:r>
      <w:proofErr w:type="spellEnd"/>
      <w:r>
        <w:t xml:space="preserve"> male presents to the emergency room with concerns of right ear otalgia and otorrhea for the last week. He notes having greenish discolored drainage from his right ear. Which of the following microbes is the most likely cause of his infection? </w:t>
      </w:r>
    </w:p>
    <w:p w14:paraId="2390040E" w14:textId="61BCAD56" w:rsidR="00200577" w:rsidRDefault="00200577"/>
    <w:p w14:paraId="66B83739" w14:textId="578EA614" w:rsidR="00200577" w:rsidRDefault="00200577" w:rsidP="00200577">
      <w:pPr>
        <w:pStyle w:val="ListParagraph"/>
        <w:numPr>
          <w:ilvl w:val="0"/>
          <w:numId w:val="1"/>
        </w:numPr>
      </w:pPr>
      <w:r>
        <w:t xml:space="preserve">Pseudomonas aeruginosa </w:t>
      </w:r>
    </w:p>
    <w:p w14:paraId="19DCDE2D" w14:textId="223B467E" w:rsidR="00200577" w:rsidRDefault="00200577" w:rsidP="00200577">
      <w:pPr>
        <w:pStyle w:val="ListParagraph"/>
        <w:numPr>
          <w:ilvl w:val="0"/>
          <w:numId w:val="1"/>
        </w:numPr>
      </w:pPr>
      <w:r>
        <w:t xml:space="preserve">Staphylococcus aureus </w:t>
      </w:r>
    </w:p>
    <w:p w14:paraId="3632CB8A" w14:textId="7EC3C188" w:rsidR="00200577" w:rsidRDefault="00200577" w:rsidP="00200577">
      <w:pPr>
        <w:pStyle w:val="ListParagraph"/>
        <w:numPr>
          <w:ilvl w:val="0"/>
          <w:numId w:val="1"/>
        </w:numPr>
      </w:pPr>
      <w:r>
        <w:t>Streptococcus pneumoniae</w:t>
      </w:r>
    </w:p>
    <w:p w14:paraId="77F3ABBE" w14:textId="030F2A53" w:rsidR="00200577" w:rsidRDefault="00200577" w:rsidP="00200577">
      <w:pPr>
        <w:pStyle w:val="ListParagraph"/>
        <w:numPr>
          <w:ilvl w:val="0"/>
          <w:numId w:val="1"/>
        </w:numPr>
      </w:pPr>
      <w:r>
        <w:t>Actinomyces Israeli</w:t>
      </w:r>
    </w:p>
    <w:p w14:paraId="0DA59AAA" w14:textId="04A18105" w:rsidR="00200577" w:rsidRDefault="00200577" w:rsidP="00200577">
      <w:pPr>
        <w:pStyle w:val="ListParagraph"/>
        <w:numPr>
          <w:ilvl w:val="0"/>
          <w:numId w:val="1"/>
        </w:numPr>
      </w:pPr>
      <w:r>
        <w:t xml:space="preserve">Enterococcus Faecalis </w:t>
      </w:r>
    </w:p>
    <w:p w14:paraId="0D3791FD" w14:textId="77777777" w:rsidR="00200577" w:rsidRDefault="00200577" w:rsidP="00200577"/>
    <w:p w14:paraId="6B984F5F" w14:textId="482AD5A6" w:rsidR="00200577" w:rsidRDefault="00200577" w:rsidP="00200577">
      <w:r>
        <w:t>Correct Answer: A</w:t>
      </w:r>
    </w:p>
    <w:p w14:paraId="4633C161" w14:textId="77777777" w:rsidR="00200577" w:rsidRDefault="00200577" w:rsidP="00200577"/>
    <w:p w14:paraId="583EAC27" w14:textId="0D9074EA" w:rsidR="00200577" w:rsidRDefault="00200577" w:rsidP="00200577">
      <w:r>
        <w:t xml:space="preserve">Question 2: </w:t>
      </w:r>
    </w:p>
    <w:p w14:paraId="6CF693D1" w14:textId="77777777" w:rsidR="00200577" w:rsidRDefault="00200577" w:rsidP="00200577"/>
    <w:p w14:paraId="51729003" w14:textId="5E2C42F4" w:rsidR="00200577" w:rsidRDefault="006C7D93" w:rsidP="00200577">
      <w:r>
        <w:t xml:space="preserve">The </w:t>
      </w:r>
      <w:proofErr w:type="spellStart"/>
      <w:r>
        <w:t>levator</w:t>
      </w:r>
      <w:proofErr w:type="spellEnd"/>
      <w:r>
        <w:t xml:space="preserve"> palpebrae superioris muscle is suspended by which of the following structures? </w:t>
      </w:r>
    </w:p>
    <w:p w14:paraId="30AF8D2C" w14:textId="77777777" w:rsidR="006C7D93" w:rsidRDefault="006C7D93" w:rsidP="00200577"/>
    <w:p w14:paraId="58B83771" w14:textId="2FF8E5E4" w:rsidR="006C7D93" w:rsidRDefault="006C7D93" w:rsidP="006C7D93">
      <w:pPr>
        <w:pStyle w:val="ListParagraph"/>
        <w:numPr>
          <w:ilvl w:val="0"/>
          <w:numId w:val="2"/>
        </w:numPr>
      </w:pPr>
      <w:r>
        <w:t>Medial canthal tendon</w:t>
      </w:r>
    </w:p>
    <w:p w14:paraId="3CBA0E02" w14:textId="1E1762F6" w:rsidR="006C7D93" w:rsidRDefault="006C7D93" w:rsidP="006C7D93">
      <w:pPr>
        <w:pStyle w:val="ListParagraph"/>
        <w:numPr>
          <w:ilvl w:val="0"/>
          <w:numId w:val="2"/>
        </w:numPr>
      </w:pPr>
      <w:r>
        <w:t>Lateral canthal tendon</w:t>
      </w:r>
    </w:p>
    <w:p w14:paraId="3BA7593E" w14:textId="7AC9457F" w:rsidR="006C7D93" w:rsidRDefault="006C7D93" w:rsidP="006C7D93">
      <w:pPr>
        <w:pStyle w:val="ListParagraph"/>
        <w:numPr>
          <w:ilvl w:val="0"/>
          <w:numId w:val="2"/>
        </w:numPr>
      </w:pPr>
      <w:r>
        <w:t>Lockwood ligament</w:t>
      </w:r>
    </w:p>
    <w:p w14:paraId="32FEA3AE" w14:textId="2DFEA998" w:rsidR="006C7D93" w:rsidRDefault="006C7D93" w:rsidP="006C7D93">
      <w:pPr>
        <w:pStyle w:val="ListParagraph"/>
        <w:numPr>
          <w:ilvl w:val="0"/>
          <w:numId w:val="2"/>
        </w:numPr>
      </w:pPr>
      <w:proofErr w:type="spellStart"/>
      <w:r>
        <w:t>Whitnall</w:t>
      </w:r>
      <w:proofErr w:type="spellEnd"/>
      <w:r>
        <w:t xml:space="preserve"> ligament</w:t>
      </w:r>
    </w:p>
    <w:p w14:paraId="159139D0" w14:textId="4AACA1F3" w:rsidR="006C7D93" w:rsidRDefault="006C7D93" w:rsidP="006C7D93">
      <w:pPr>
        <w:pStyle w:val="ListParagraph"/>
        <w:numPr>
          <w:ilvl w:val="0"/>
          <w:numId w:val="2"/>
        </w:numPr>
      </w:pPr>
      <w:r>
        <w:t>Muller’s muscle</w:t>
      </w:r>
    </w:p>
    <w:p w14:paraId="7FE3A8A7" w14:textId="77777777" w:rsidR="006C7D93" w:rsidRDefault="006C7D93" w:rsidP="006C7D93"/>
    <w:p w14:paraId="77999EEC" w14:textId="3EE13D3F" w:rsidR="006C7D93" w:rsidRDefault="006C7D93" w:rsidP="006C7D93">
      <w:r>
        <w:t>Correct Answer: D</w:t>
      </w:r>
      <w:r w:rsidR="00AB53EC">
        <w:t xml:space="preserve"> </w:t>
      </w:r>
    </w:p>
    <w:p w14:paraId="1E34BEDB" w14:textId="77777777" w:rsidR="006C7D93" w:rsidRDefault="006C7D93" w:rsidP="006C7D93"/>
    <w:p w14:paraId="2646C6F8" w14:textId="29D551E0" w:rsidR="006C7D93" w:rsidRDefault="006C7D93" w:rsidP="006C7D93">
      <w:r>
        <w:t>Question 3:</w:t>
      </w:r>
    </w:p>
    <w:p w14:paraId="2074464E" w14:textId="77777777" w:rsidR="006C7D93" w:rsidRDefault="006C7D93" w:rsidP="006C7D93"/>
    <w:p w14:paraId="21480C7E" w14:textId="5C535E4B" w:rsidR="006C7D93" w:rsidRDefault="006C7D93" w:rsidP="006C7D93">
      <w:r>
        <w:t>A patient is seen in otology clinic with concerns of hearing loss. Audiogram is evident for a</w:t>
      </w:r>
      <w:r w:rsidR="00AB53EC">
        <w:t xml:space="preserve"> notch at </w:t>
      </w:r>
      <w:r>
        <w:t xml:space="preserve">2000KHz. The patient’s father had some “stapes” surgery when he was a child which helped his hearing. </w:t>
      </w:r>
      <w:r w:rsidR="001E132A">
        <w:t>During surgery, a blood vessel was noted running through the stapes footplate</w:t>
      </w:r>
      <w:r w:rsidR="00AB53EC">
        <w:t xml:space="preserve"> and the surgery was aborted, what is this structure derived from? </w:t>
      </w:r>
    </w:p>
    <w:p w14:paraId="36BE30FF" w14:textId="77777777" w:rsidR="00AB53EC" w:rsidRDefault="00AB53EC" w:rsidP="006C7D93"/>
    <w:p w14:paraId="4268A12E" w14:textId="73919261" w:rsidR="00AB53EC" w:rsidRDefault="00AB53EC" w:rsidP="00AB53EC">
      <w:pPr>
        <w:pStyle w:val="ListParagraph"/>
        <w:numPr>
          <w:ilvl w:val="0"/>
          <w:numId w:val="3"/>
        </w:numPr>
      </w:pPr>
      <w:r>
        <w:t>1</w:t>
      </w:r>
      <w:r w:rsidRPr="00AB53EC">
        <w:rPr>
          <w:vertAlign w:val="superscript"/>
        </w:rPr>
        <w:t>st</w:t>
      </w:r>
      <w:r>
        <w:t xml:space="preserve"> branchial arch</w:t>
      </w:r>
    </w:p>
    <w:p w14:paraId="2F421F86" w14:textId="2E2589B0" w:rsidR="00AB53EC" w:rsidRDefault="00AB53EC" w:rsidP="00AB53EC">
      <w:pPr>
        <w:pStyle w:val="ListParagraph"/>
        <w:numPr>
          <w:ilvl w:val="0"/>
          <w:numId w:val="3"/>
        </w:numPr>
      </w:pPr>
      <w:r>
        <w:t>2</w:t>
      </w:r>
      <w:r w:rsidRPr="00AB53EC">
        <w:rPr>
          <w:vertAlign w:val="superscript"/>
        </w:rPr>
        <w:t>nd</w:t>
      </w:r>
      <w:r>
        <w:t xml:space="preserve"> branchial groove</w:t>
      </w:r>
    </w:p>
    <w:p w14:paraId="73052F65" w14:textId="42FEF5C7" w:rsidR="00AB53EC" w:rsidRDefault="00AB53EC" w:rsidP="00AB53EC">
      <w:pPr>
        <w:pStyle w:val="ListParagraph"/>
        <w:numPr>
          <w:ilvl w:val="0"/>
          <w:numId w:val="3"/>
        </w:numPr>
      </w:pPr>
      <w:r>
        <w:t>1</w:t>
      </w:r>
      <w:r w:rsidRPr="00AB53EC">
        <w:rPr>
          <w:vertAlign w:val="superscript"/>
        </w:rPr>
        <w:t>st</w:t>
      </w:r>
      <w:r>
        <w:t xml:space="preserve"> branchial groove</w:t>
      </w:r>
    </w:p>
    <w:p w14:paraId="6C77E20F" w14:textId="0192BAA8" w:rsidR="00AB53EC" w:rsidRDefault="00AB53EC" w:rsidP="00AB53EC">
      <w:pPr>
        <w:pStyle w:val="ListParagraph"/>
        <w:numPr>
          <w:ilvl w:val="0"/>
          <w:numId w:val="3"/>
        </w:numPr>
      </w:pPr>
      <w:r>
        <w:t>2</w:t>
      </w:r>
      <w:r w:rsidRPr="00AB53EC">
        <w:rPr>
          <w:vertAlign w:val="superscript"/>
        </w:rPr>
        <w:t>nd</w:t>
      </w:r>
      <w:r>
        <w:t xml:space="preserve"> branchial arch</w:t>
      </w:r>
    </w:p>
    <w:p w14:paraId="6ACE6C3C" w14:textId="75AE1300" w:rsidR="00AB53EC" w:rsidRDefault="00AB53EC" w:rsidP="00AB53EC">
      <w:pPr>
        <w:pStyle w:val="ListParagraph"/>
        <w:numPr>
          <w:ilvl w:val="0"/>
          <w:numId w:val="3"/>
        </w:numPr>
      </w:pPr>
      <w:r>
        <w:t>1</w:t>
      </w:r>
      <w:r w:rsidRPr="00AB53EC">
        <w:rPr>
          <w:vertAlign w:val="superscript"/>
        </w:rPr>
        <w:t>st</w:t>
      </w:r>
      <w:r>
        <w:t xml:space="preserve"> branchial pouch</w:t>
      </w:r>
    </w:p>
    <w:p w14:paraId="2AC04814" w14:textId="77777777" w:rsidR="00AB53EC" w:rsidRDefault="00AB53EC" w:rsidP="00AB53EC"/>
    <w:p w14:paraId="0765C347" w14:textId="37DD465D" w:rsidR="00AB53EC" w:rsidRDefault="00AB53EC" w:rsidP="00AB53EC">
      <w:r>
        <w:t xml:space="preserve">Correct Answer: D – Middle meningeal A. </w:t>
      </w:r>
    </w:p>
    <w:p w14:paraId="37944557" w14:textId="77777777" w:rsidR="00AB53EC" w:rsidRDefault="00AB53EC" w:rsidP="00AB53EC"/>
    <w:p w14:paraId="5DE0AA1F" w14:textId="27791596" w:rsidR="00AB53EC" w:rsidRDefault="00AB53EC" w:rsidP="00AB53EC">
      <w:r>
        <w:t>Question 4:</w:t>
      </w:r>
    </w:p>
    <w:p w14:paraId="416161EA" w14:textId="77777777" w:rsidR="00AB53EC" w:rsidRDefault="00AB53EC" w:rsidP="00AB53EC"/>
    <w:p w14:paraId="32C7F178" w14:textId="5443D0EF" w:rsidR="00AB53EC" w:rsidRDefault="00AB53EC" w:rsidP="00AB53EC">
      <w:r>
        <w:lastRenderedPageBreak/>
        <w:t xml:space="preserve">24-year-old male has a right sided vestibular neurofibroma, pigmented iris hamartomas, and hyperpigmented skin macules. The patient is diagnosed with a genetic condition. What chromosome is this defect located on? </w:t>
      </w:r>
    </w:p>
    <w:p w14:paraId="222D5791" w14:textId="77777777" w:rsidR="00AB53EC" w:rsidRDefault="00AB53EC" w:rsidP="00AB53EC"/>
    <w:p w14:paraId="4BD3C24B" w14:textId="5A95ED90" w:rsidR="00AB53EC" w:rsidRDefault="00AB53EC" w:rsidP="00AB53EC">
      <w:pPr>
        <w:pStyle w:val="ListParagraph"/>
        <w:numPr>
          <w:ilvl w:val="0"/>
          <w:numId w:val="4"/>
        </w:numPr>
      </w:pPr>
      <w:r>
        <w:t>17</w:t>
      </w:r>
    </w:p>
    <w:p w14:paraId="3508FB4F" w14:textId="23E6AD3A" w:rsidR="00AB53EC" w:rsidRDefault="00AB53EC" w:rsidP="00AB53EC">
      <w:pPr>
        <w:pStyle w:val="ListParagraph"/>
        <w:numPr>
          <w:ilvl w:val="0"/>
          <w:numId w:val="4"/>
        </w:numPr>
      </w:pPr>
      <w:r>
        <w:t>23</w:t>
      </w:r>
    </w:p>
    <w:p w14:paraId="30DDA6CA" w14:textId="3A738673" w:rsidR="00AB53EC" w:rsidRDefault="00AB53EC" w:rsidP="00AB53EC">
      <w:pPr>
        <w:pStyle w:val="ListParagraph"/>
        <w:numPr>
          <w:ilvl w:val="0"/>
          <w:numId w:val="4"/>
        </w:numPr>
      </w:pPr>
      <w:r>
        <w:t>11</w:t>
      </w:r>
    </w:p>
    <w:p w14:paraId="15C98AF3" w14:textId="26BE6F20" w:rsidR="00AB53EC" w:rsidRDefault="00AB53EC" w:rsidP="00AB53EC">
      <w:pPr>
        <w:pStyle w:val="ListParagraph"/>
        <w:numPr>
          <w:ilvl w:val="0"/>
          <w:numId w:val="4"/>
        </w:numPr>
      </w:pPr>
      <w:r>
        <w:t>15</w:t>
      </w:r>
    </w:p>
    <w:p w14:paraId="62024FF9" w14:textId="08AD72E7" w:rsidR="00AB53EC" w:rsidRDefault="00AB53EC" w:rsidP="00AB53EC">
      <w:pPr>
        <w:pStyle w:val="ListParagraph"/>
        <w:numPr>
          <w:ilvl w:val="0"/>
          <w:numId w:val="4"/>
        </w:numPr>
      </w:pPr>
      <w:r>
        <w:t>22</w:t>
      </w:r>
    </w:p>
    <w:p w14:paraId="6FBE7FED" w14:textId="77777777" w:rsidR="00AB53EC" w:rsidRDefault="00AB53EC" w:rsidP="00AB53EC"/>
    <w:p w14:paraId="08F130F5" w14:textId="1C064384" w:rsidR="00AB53EC" w:rsidRDefault="00AB53EC" w:rsidP="00AB53EC">
      <w:r>
        <w:t>Correct Answer: 17 – NF1</w:t>
      </w:r>
    </w:p>
    <w:p w14:paraId="1D6B8E1D" w14:textId="77777777" w:rsidR="00AB53EC" w:rsidRDefault="00AB53EC" w:rsidP="00AB53EC"/>
    <w:p w14:paraId="702BC6C3" w14:textId="308D9069" w:rsidR="00AB53EC" w:rsidRDefault="00AB53EC" w:rsidP="00AB53EC">
      <w:r>
        <w:t>Question 5</w:t>
      </w:r>
    </w:p>
    <w:p w14:paraId="43A7978C" w14:textId="77777777" w:rsidR="00AB53EC" w:rsidRDefault="00AB53EC" w:rsidP="00AB53EC"/>
    <w:p w14:paraId="002D9E5B" w14:textId="09D97D66" w:rsidR="00AB53EC" w:rsidRDefault="00AB53EC" w:rsidP="00AB53EC">
      <w:r>
        <w:t>A 65-year-old female presents to your clinic after a Mohs resection of her basal cell carcinoma from her nasal tip</w:t>
      </w:r>
      <w:r w:rsidR="00444A0C">
        <w:t xml:space="preserve"> and right nasal ala</w:t>
      </w:r>
      <w:r>
        <w:t xml:space="preserve">. The ablative </w:t>
      </w:r>
      <w:r w:rsidR="00444A0C">
        <w:t xml:space="preserve">surgeon had to resect more than initially anticipated leaving a large defect. You discuss with the patient a two-step reconstruction with a paramedian forehead flap. What is the ideal location and arterial pedicle of the flap? </w:t>
      </w:r>
    </w:p>
    <w:p w14:paraId="1669C1AA" w14:textId="77777777" w:rsidR="00444A0C" w:rsidRDefault="00444A0C" w:rsidP="00AB53EC"/>
    <w:p w14:paraId="4D8F5853" w14:textId="544389A7" w:rsidR="00444A0C" w:rsidRDefault="00444A0C" w:rsidP="00444A0C">
      <w:pPr>
        <w:pStyle w:val="ListParagraph"/>
        <w:numPr>
          <w:ilvl w:val="0"/>
          <w:numId w:val="5"/>
        </w:numPr>
      </w:pPr>
      <w:r>
        <w:t>Left sided flap based on the supratrochlear artery.</w:t>
      </w:r>
    </w:p>
    <w:p w14:paraId="53231FD6" w14:textId="5D45326A" w:rsidR="00444A0C" w:rsidRDefault="00444A0C" w:rsidP="00444A0C">
      <w:pPr>
        <w:pStyle w:val="ListParagraph"/>
        <w:numPr>
          <w:ilvl w:val="0"/>
          <w:numId w:val="5"/>
        </w:numPr>
      </w:pPr>
      <w:r>
        <w:t xml:space="preserve">Right sided flap based on the supraorbital artery. </w:t>
      </w:r>
    </w:p>
    <w:p w14:paraId="597121D4" w14:textId="2901E7D0" w:rsidR="00444A0C" w:rsidRDefault="00444A0C" w:rsidP="00444A0C">
      <w:pPr>
        <w:pStyle w:val="ListParagraph"/>
        <w:numPr>
          <w:ilvl w:val="0"/>
          <w:numId w:val="5"/>
        </w:numPr>
      </w:pPr>
      <w:r>
        <w:t xml:space="preserve">Left sided flap based on the angular artery. </w:t>
      </w:r>
    </w:p>
    <w:p w14:paraId="6EB7A993" w14:textId="357AAE6D" w:rsidR="00444A0C" w:rsidRDefault="00444A0C" w:rsidP="00444A0C">
      <w:pPr>
        <w:pStyle w:val="ListParagraph"/>
        <w:numPr>
          <w:ilvl w:val="0"/>
          <w:numId w:val="5"/>
        </w:numPr>
      </w:pPr>
      <w:r>
        <w:t xml:space="preserve">Right sided flap based on the angular artery. </w:t>
      </w:r>
    </w:p>
    <w:p w14:paraId="73B3CA2D" w14:textId="0139344B" w:rsidR="00444A0C" w:rsidRDefault="00444A0C" w:rsidP="00444A0C">
      <w:pPr>
        <w:pStyle w:val="ListParagraph"/>
        <w:numPr>
          <w:ilvl w:val="0"/>
          <w:numId w:val="5"/>
        </w:numPr>
      </w:pPr>
      <w:r>
        <w:t xml:space="preserve">Right sided flap based on the supraorbital artery. </w:t>
      </w:r>
    </w:p>
    <w:p w14:paraId="682414BE" w14:textId="77777777" w:rsidR="00444A0C" w:rsidRDefault="00444A0C" w:rsidP="00444A0C"/>
    <w:p w14:paraId="5F88B6E3" w14:textId="0F3E1425" w:rsidR="00444A0C" w:rsidRDefault="00444A0C" w:rsidP="00444A0C">
      <w:r>
        <w:t xml:space="preserve">Correct answer: A – Paramedian flaps are based on the supratrochlear A </w:t>
      </w:r>
    </w:p>
    <w:p w14:paraId="4F3061CC" w14:textId="77777777" w:rsidR="00444A0C" w:rsidRDefault="00444A0C" w:rsidP="00444A0C"/>
    <w:p w14:paraId="2F5E3BDC" w14:textId="3E3D49F3" w:rsidR="00444A0C" w:rsidRDefault="00444A0C" w:rsidP="00444A0C">
      <w:r>
        <w:t>Question 6</w:t>
      </w:r>
    </w:p>
    <w:p w14:paraId="5E6EA873" w14:textId="77777777" w:rsidR="00444A0C" w:rsidRDefault="00444A0C" w:rsidP="00444A0C"/>
    <w:p w14:paraId="1EF6DB96" w14:textId="1A0DB771" w:rsidR="00444A0C" w:rsidRDefault="00444A0C" w:rsidP="00444A0C">
      <w:r>
        <w:t xml:space="preserve">A 13-year-old female with history of asthma which is well controlled with a leukotriene receptor agonist presents to the emergency room with a sore throat, runny nose, and nasal congestion. Which of the following virus is the most likely cause of her current condition? </w:t>
      </w:r>
    </w:p>
    <w:p w14:paraId="0BF7F9AD" w14:textId="77777777" w:rsidR="00444A0C" w:rsidRDefault="00444A0C" w:rsidP="00444A0C"/>
    <w:p w14:paraId="717D58F0" w14:textId="45D32141" w:rsidR="00444A0C" w:rsidRDefault="00444A0C" w:rsidP="00444A0C">
      <w:pPr>
        <w:pStyle w:val="ListParagraph"/>
        <w:numPr>
          <w:ilvl w:val="0"/>
          <w:numId w:val="6"/>
        </w:numPr>
      </w:pPr>
      <w:r>
        <w:t>Rhinovirus</w:t>
      </w:r>
    </w:p>
    <w:p w14:paraId="20BED6B5" w14:textId="590DEBC8" w:rsidR="00444A0C" w:rsidRDefault="00444A0C" w:rsidP="00444A0C">
      <w:pPr>
        <w:pStyle w:val="ListParagraph"/>
        <w:numPr>
          <w:ilvl w:val="0"/>
          <w:numId w:val="6"/>
        </w:numPr>
      </w:pPr>
      <w:r>
        <w:t>Respiratory syncytial virus</w:t>
      </w:r>
    </w:p>
    <w:p w14:paraId="5CC2413F" w14:textId="64C05E2A" w:rsidR="00444A0C" w:rsidRDefault="00444A0C" w:rsidP="00444A0C">
      <w:pPr>
        <w:pStyle w:val="ListParagraph"/>
        <w:numPr>
          <w:ilvl w:val="0"/>
          <w:numId w:val="6"/>
        </w:numPr>
      </w:pPr>
      <w:r>
        <w:t>Influenza virus</w:t>
      </w:r>
    </w:p>
    <w:p w14:paraId="0F1D3FC7" w14:textId="505E3054" w:rsidR="00444A0C" w:rsidRDefault="00444A0C" w:rsidP="00444A0C">
      <w:pPr>
        <w:pStyle w:val="ListParagraph"/>
        <w:numPr>
          <w:ilvl w:val="0"/>
          <w:numId w:val="6"/>
        </w:numPr>
      </w:pPr>
      <w:r>
        <w:t>Parainfluenza virus</w:t>
      </w:r>
    </w:p>
    <w:p w14:paraId="2EC044B2" w14:textId="56B367A2" w:rsidR="00444A0C" w:rsidRDefault="00444A0C" w:rsidP="00444A0C">
      <w:pPr>
        <w:pStyle w:val="ListParagraph"/>
        <w:numPr>
          <w:ilvl w:val="0"/>
          <w:numId w:val="6"/>
        </w:numPr>
      </w:pPr>
      <w:r>
        <w:t>Herpes virus</w:t>
      </w:r>
    </w:p>
    <w:p w14:paraId="584DE25A" w14:textId="77777777" w:rsidR="00444A0C" w:rsidRDefault="00444A0C" w:rsidP="00444A0C"/>
    <w:p w14:paraId="24E1CC51" w14:textId="208B12A6" w:rsidR="00444A0C" w:rsidRDefault="00444A0C" w:rsidP="00444A0C">
      <w:r>
        <w:t xml:space="preserve">Correct Answer: A – Rhinovirus for nasal symptoms. </w:t>
      </w:r>
    </w:p>
    <w:p w14:paraId="37D87CE2" w14:textId="77777777" w:rsidR="00444A0C" w:rsidRDefault="00444A0C" w:rsidP="00444A0C"/>
    <w:p w14:paraId="197CF5E0" w14:textId="6ABB35F0" w:rsidR="00444A0C" w:rsidRDefault="00444A0C" w:rsidP="00444A0C">
      <w:r>
        <w:t xml:space="preserve">Question 7 </w:t>
      </w:r>
    </w:p>
    <w:p w14:paraId="7E6CD1D3" w14:textId="77777777" w:rsidR="00444A0C" w:rsidRDefault="00444A0C" w:rsidP="00444A0C"/>
    <w:p w14:paraId="67FD6EC5" w14:textId="4F1E22A1" w:rsidR="00444A0C" w:rsidRDefault="00444A0C" w:rsidP="00444A0C">
      <w:r>
        <w:lastRenderedPageBreak/>
        <w:t xml:space="preserve">A 45-year-old female presents with chronic sialadenitis of her submandibular glands. Blood work confirms the presence of anti-SS-A and anti-SS-B antibodies. The patient should be counseled on an increased risk of which of the following malignancies? </w:t>
      </w:r>
    </w:p>
    <w:p w14:paraId="325B15B0" w14:textId="77777777" w:rsidR="00444A0C" w:rsidRDefault="00444A0C" w:rsidP="00444A0C"/>
    <w:p w14:paraId="39DA0486" w14:textId="7163081B" w:rsidR="00444A0C" w:rsidRDefault="006D72F4" w:rsidP="00444A0C">
      <w:pPr>
        <w:pStyle w:val="ListParagraph"/>
        <w:numPr>
          <w:ilvl w:val="0"/>
          <w:numId w:val="7"/>
        </w:numPr>
      </w:pPr>
      <w:r>
        <w:t xml:space="preserve">Chronic lymphocytic leukemia </w:t>
      </w:r>
    </w:p>
    <w:p w14:paraId="78330D43" w14:textId="733003AF" w:rsidR="00444A0C" w:rsidRDefault="006D72F4" w:rsidP="00444A0C">
      <w:pPr>
        <w:pStyle w:val="ListParagraph"/>
        <w:numPr>
          <w:ilvl w:val="0"/>
          <w:numId w:val="7"/>
        </w:numPr>
      </w:pPr>
      <w:r>
        <w:t xml:space="preserve">Chronic myeloid leukemia </w:t>
      </w:r>
    </w:p>
    <w:p w14:paraId="69DDFEA4" w14:textId="4B0E2FB9" w:rsidR="006D72F4" w:rsidRDefault="006D72F4" w:rsidP="00444A0C">
      <w:pPr>
        <w:pStyle w:val="ListParagraph"/>
        <w:numPr>
          <w:ilvl w:val="0"/>
          <w:numId w:val="7"/>
        </w:numPr>
      </w:pPr>
      <w:r>
        <w:t>Hodgkin’s lymphoma</w:t>
      </w:r>
    </w:p>
    <w:p w14:paraId="0EFF86DB" w14:textId="1B8DBDCC" w:rsidR="006D72F4" w:rsidRDefault="006D72F4" w:rsidP="00444A0C">
      <w:pPr>
        <w:pStyle w:val="ListParagraph"/>
        <w:numPr>
          <w:ilvl w:val="0"/>
          <w:numId w:val="7"/>
        </w:numPr>
      </w:pPr>
      <w:r>
        <w:t>Large B cell lymphoma</w:t>
      </w:r>
    </w:p>
    <w:p w14:paraId="2F4AC968" w14:textId="46387E55" w:rsidR="006D72F4" w:rsidRDefault="006D72F4" w:rsidP="00444A0C">
      <w:pPr>
        <w:pStyle w:val="ListParagraph"/>
        <w:numPr>
          <w:ilvl w:val="0"/>
          <w:numId w:val="7"/>
        </w:numPr>
      </w:pPr>
      <w:r>
        <w:t>Mucosa-associated lymphoid tissue lymphoma</w:t>
      </w:r>
    </w:p>
    <w:p w14:paraId="17D3FF22" w14:textId="77777777" w:rsidR="006D72F4" w:rsidRDefault="006D72F4" w:rsidP="006D72F4"/>
    <w:p w14:paraId="77EAB823" w14:textId="1F44D2D3" w:rsidR="006D72F4" w:rsidRDefault="006D72F4" w:rsidP="006D72F4">
      <w:r>
        <w:t xml:space="preserve">Correct answer – E – MALT </w:t>
      </w:r>
    </w:p>
    <w:p w14:paraId="194D8572" w14:textId="77777777" w:rsidR="006D72F4" w:rsidRDefault="006D72F4" w:rsidP="006D72F4"/>
    <w:p w14:paraId="37A1D044" w14:textId="1475DBF3" w:rsidR="006D72F4" w:rsidRDefault="006D72F4" w:rsidP="006D72F4">
      <w:r>
        <w:t xml:space="preserve">Question 8: </w:t>
      </w:r>
    </w:p>
    <w:p w14:paraId="3522FECA" w14:textId="77777777" w:rsidR="006D72F4" w:rsidRDefault="006D72F4" w:rsidP="006D72F4"/>
    <w:p w14:paraId="6E2E4656" w14:textId="16D92386" w:rsidR="006D72F4" w:rsidRDefault="006D72F4" w:rsidP="006D72F4">
      <w:r>
        <w:t xml:space="preserve">Which of the following is true of papillary thyroid carcinoma? </w:t>
      </w:r>
    </w:p>
    <w:p w14:paraId="2ECB610B" w14:textId="77777777" w:rsidR="006D72F4" w:rsidRDefault="006D72F4" w:rsidP="006D72F4"/>
    <w:p w14:paraId="569D71AF" w14:textId="1B1EA109" w:rsidR="006D72F4" w:rsidRDefault="006D72F4" w:rsidP="006D72F4">
      <w:pPr>
        <w:pStyle w:val="ListParagraph"/>
        <w:numPr>
          <w:ilvl w:val="0"/>
          <w:numId w:val="8"/>
        </w:numPr>
      </w:pPr>
      <w:r>
        <w:t xml:space="preserve">There is approximately 50% chance of having cervical metastatic disease at diagnosis in the general population. </w:t>
      </w:r>
    </w:p>
    <w:p w14:paraId="0C2EB37A" w14:textId="66E2B5C5" w:rsidR="006D72F4" w:rsidRDefault="006D72F4" w:rsidP="006D72F4">
      <w:pPr>
        <w:pStyle w:val="ListParagraph"/>
        <w:numPr>
          <w:ilvl w:val="0"/>
          <w:numId w:val="8"/>
        </w:numPr>
      </w:pPr>
      <w:r>
        <w:t xml:space="preserve">This disease is associated with a </w:t>
      </w:r>
      <w:r w:rsidR="00DD7BDB">
        <w:t>TP53</w:t>
      </w:r>
      <w:r>
        <w:t xml:space="preserve"> mutation. </w:t>
      </w:r>
    </w:p>
    <w:p w14:paraId="093BFC0F" w14:textId="05DCCE8A" w:rsidR="006D72F4" w:rsidRDefault="006D72F4" w:rsidP="006D72F4">
      <w:pPr>
        <w:pStyle w:val="ListParagraph"/>
        <w:numPr>
          <w:ilvl w:val="0"/>
          <w:numId w:val="8"/>
        </w:numPr>
      </w:pPr>
      <w:r>
        <w:t xml:space="preserve">Children have a higher likelihood of having cervical metastasis compared to adults. </w:t>
      </w:r>
    </w:p>
    <w:p w14:paraId="3B604A5F" w14:textId="1829674E" w:rsidR="006D72F4" w:rsidRDefault="006D72F4" w:rsidP="006D72F4">
      <w:pPr>
        <w:pStyle w:val="ListParagraph"/>
        <w:numPr>
          <w:ilvl w:val="0"/>
          <w:numId w:val="8"/>
        </w:numPr>
      </w:pPr>
      <w:r>
        <w:t xml:space="preserve">Patients will have higher levels of blood calcitonin levels. </w:t>
      </w:r>
    </w:p>
    <w:p w14:paraId="75C24229" w14:textId="72C5227C" w:rsidR="006D72F4" w:rsidRDefault="00AE36E1" w:rsidP="006D72F4">
      <w:pPr>
        <w:pStyle w:val="ListParagraph"/>
        <w:numPr>
          <w:ilvl w:val="0"/>
          <w:numId w:val="8"/>
        </w:numPr>
      </w:pPr>
      <w:r>
        <w:t xml:space="preserve">It is associated with hyperparathyroidism. </w:t>
      </w:r>
    </w:p>
    <w:p w14:paraId="3A4AC168" w14:textId="77777777" w:rsidR="006D72F4" w:rsidRDefault="006D72F4" w:rsidP="006D72F4"/>
    <w:p w14:paraId="76F1DBAD" w14:textId="0C24C89B" w:rsidR="006D72F4" w:rsidRDefault="006D72F4" w:rsidP="006D72F4">
      <w:r>
        <w:t>Correct answer: C</w:t>
      </w:r>
    </w:p>
    <w:p w14:paraId="354B0D8E" w14:textId="77777777" w:rsidR="006D72F4" w:rsidRDefault="006D72F4" w:rsidP="006D72F4"/>
    <w:p w14:paraId="2CA391B3" w14:textId="6637EF9E" w:rsidR="006D72F4" w:rsidRDefault="006D72F4" w:rsidP="006D72F4">
      <w:r>
        <w:t xml:space="preserve">Question 9: </w:t>
      </w:r>
    </w:p>
    <w:p w14:paraId="45859C82" w14:textId="77777777" w:rsidR="006D72F4" w:rsidRDefault="006D72F4" w:rsidP="006D72F4"/>
    <w:p w14:paraId="77A1BE73" w14:textId="1FED4604" w:rsidR="006D72F4" w:rsidRDefault="006D72F4" w:rsidP="006D72F4">
      <w:r>
        <w:t xml:space="preserve">A </w:t>
      </w:r>
      <w:proofErr w:type="gramStart"/>
      <w:r>
        <w:t>2 year old</w:t>
      </w:r>
      <w:proofErr w:type="gramEnd"/>
      <w:r>
        <w:t xml:space="preserve"> male was brought to the emergency room after parents noted a significant cough episode while eating peanuts. Chest </w:t>
      </w:r>
      <w:r w:rsidR="00B0698D">
        <w:t>x-r</w:t>
      </w:r>
      <w:r>
        <w:t xml:space="preserve">ay does not demonstrate a radiopaque object in the lungs. The patient is noted to have some expiratory stridor but is doing well otherwise. What is the next best step? </w:t>
      </w:r>
    </w:p>
    <w:p w14:paraId="12CB882A" w14:textId="77777777" w:rsidR="006D72F4" w:rsidRDefault="006D72F4" w:rsidP="006D72F4"/>
    <w:p w14:paraId="3F2A1548" w14:textId="0B4EAFF7" w:rsidR="006D72F4" w:rsidRDefault="006D72F4" w:rsidP="006D72F4">
      <w:pPr>
        <w:pStyle w:val="ListParagraph"/>
        <w:numPr>
          <w:ilvl w:val="0"/>
          <w:numId w:val="9"/>
        </w:numPr>
      </w:pPr>
      <w:r>
        <w:t>CT scan of the neck and chest</w:t>
      </w:r>
    </w:p>
    <w:p w14:paraId="64575B4C" w14:textId="2B3C39BC" w:rsidR="006D72F4" w:rsidRDefault="006D72F4" w:rsidP="006D72F4">
      <w:pPr>
        <w:pStyle w:val="ListParagraph"/>
        <w:numPr>
          <w:ilvl w:val="0"/>
          <w:numId w:val="9"/>
        </w:numPr>
      </w:pPr>
      <w:r>
        <w:t>Flexible laryngoscopy</w:t>
      </w:r>
    </w:p>
    <w:p w14:paraId="7DED8E63" w14:textId="27CF229E" w:rsidR="006D72F4" w:rsidRDefault="006D72F4" w:rsidP="006D72F4">
      <w:pPr>
        <w:pStyle w:val="ListParagraph"/>
        <w:numPr>
          <w:ilvl w:val="0"/>
          <w:numId w:val="9"/>
        </w:numPr>
      </w:pPr>
      <w:r>
        <w:t xml:space="preserve">Operative bronchoscopy </w:t>
      </w:r>
    </w:p>
    <w:p w14:paraId="69F66E52" w14:textId="6B541E60" w:rsidR="006D72F4" w:rsidRDefault="00B0698D" w:rsidP="006D72F4">
      <w:pPr>
        <w:pStyle w:val="ListParagraph"/>
        <w:numPr>
          <w:ilvl w:val="0"/>
          <w:numId w:val="9"/>
        </w:numPr>
      </w:pPr>
      <w:r>
        <w:t xml:space="preserve">Lateral chest x-rays </w:t>
      </w:r>
    </w:p>
    <w:p w14:paraId="02760504" w14:textId="54F47DA7" w:rsidR="00B0698D" w:rsidRDefault="00B0698D" w:rsidP="006D72F4">
      <w:pPr>
        <w:pStyle w:val="ListParagraph"/>
        <w:numPr>
          <w:ilvl w:val="0"/>
          <w:numId w:val="9"/>
        </w:numPr>
      </w:pPr>
      <w:r>
        <w:t xml:space="preserve">Heimlich maneuver </w:t>
      </w:r>
    </w:p>
    <w:p w14:paraId="1731A59E" w14:textId="77777777" w:rsidR="00B0698D" w:rsidRDefault="00B0698D" w:rsidP="00B0698D"/>
    <w:p w14:paraId="36FD977E" w14:textId="59962B91" w:rsidR="00B0698D" w:rsidRDefault="00B0698D" w:rsidP="00B0698D">
      <w:r>
        <w:t>Correct answer: C</w:t>
      </w:r>
    </w:p>
    <w:p w14:paraId="6377334D" w14:textId="77777777" w:rsidR="00B0698D" w:rsidRDefault="00B0698D" w:rsidP="00B0698D"/>
    <w:p w14:paraId="3D4A81EF" w14:textId="369CCE73" w:rsidR="00B0698D" w:rsidRDefault="00B0698D" w:rsidP="00B0698D">
      <w:r>
        <w:t>Question 10</w:t>
      </w:r>
      <w:r>
        <w:br/>
      </w:r>
    </w:p>
    <w:p w14:paraId="40C05C76" w14:textId="3299A2B8" w:rsidR="00B0698D" w:rsidRDefault="00B0698D" w:rsidP="00B0698D">
      <w:r>
        <w:t xml:space="preserve">What is the anterior boundary of the frontal recess? </w:t>
      </w:r>
    </w:p>
    <w:p w14:paraId="73F0034E" w14:textId="10031793" w:rsidR="00B0698D" w:rsidRDefault="00B0698D" w:rsidP="00B0698D"/>
    <w:p w14:paraId="242EAF20" w14:textId="1DA179D1" w:rsidR="00B0698D" w:rsidRDefault="00B0698D" w:rsidP="00B0698D">
      <w:pPr>
        <w:pStyle w:val="ListParagraph"/>
        <w:numPr>
          <w:ilvl w:val="0"/>
          <w:numId w:val="10"/>
        </w:numPr>
      </w:pPr>
      <w:proofErr w:type="spellStart"/>
      <w:r>
        <w:lastRenderedPageBreak/>
        <w:t>Aggar</w:t>
      </w:r>
      <w:proofErr w:type="spellEnd"/>
      <w:r>
        <w:t xml:space="preserve"> nasi cell</w:t>
      </w:r>
    </w:p>
    <w:p w14:paraId="473C6D54" w14:textId="3692AFE3" w:rsidR="00B0698D" w:rsidRDefault="00B0698D" w:rsidP="00B0698D">
      <w:pPr>
        <w:pStyle w:val="ListParagraph"/>
        <w:numPr>
          <w:ilvl w:val="0"/>
          <w:numId w:val="10"/>
        </w:numPr>
      </w:pPr>
      <w:r>
        <w:t>Ethmoid bulla</w:t>
      </w:r>
    </w:p>
    <w:p w14:paraId="23D68181" w14:textId="77751003" w:rsidR="00B0698D" w:rsidRDefault="00B0698D" w:rsidP="00B0698D">
      <w:pPr>
        <w:pStyle w:val="ListParagraph"/>
        <w:numPr>
          <w:ilvl w:val="0"/>
          <w:numId w:val="10"/>
        </w:numPr>
      </w:pPr>
      <w:r>
        <w:t>Middle turbinate</w:t>
      </w:r>
    </w:p>
    <w:p w14:paraId="1681490E" w14:textId="0397408A" w:rsidR="00B0698D" w:rsidRDefault="00B0698D" w:rsidP="00B0698D">
      <w:pPr>
        <w:pStyle w:val="ListParagraph"/>
        <w:numPr>
          <w:ilvl w:val="0"/>
          <w:numId w:val="10"/>
        </w:numPr>
      </w:pPr>
      <w:r>
        <w:t>Superior turbinate</w:t>
      </w:r>
    </w:p>
    <w:p w14:paraId="2649F3BE" w14:textId="55A7B869" w:rsidR="00B0698D" w:rsidRDefault="00B0698D" w:rsidP="00B0698D">
      <w:pPr>
        <w:pStyle w:val="ListParagraph"/>
        <w:numPr>
          <w:ilvl w:val="0"/>
          <w:numId w:val="10"/>
        </w:numPr>
      </w:pPr>
      <w:proofErr w:type="spellStart"/>
      <w:r>
        <w:t>Onodi</w:t>
      </w:r>
      <w:proofErr w:type="spellEnd"/>
      <w:r>
        <w:t xml:space="preserve"> cell </w:t>
      </w:r>
    </w:p>
    <w:p w14:paraId="101D187F" w14:textId="11029A0F" w:rsidR="00B0698D" w:rsidRDefault="00B0698D" w:rsidP="00B0698D"/>
    <w:p w14:paraId="5491E668" w14:textId="67B3A372" w:rsidR="00B0698D" w:rsidRDefault="00B0698D" w:rsidP="00B0698D">
      <w:r>
        <w:t xml:space="preserve">Correct answer: A </w:t>
      </w:r>
    </w:p>
    <w:p w14:paraId="14897B76" w14:textId="77777777" w:rsidR="00B0698D" w:rsidRDefault="00B0698D" w:rsidP="00B0698D"/>
    <w:p w14:paraId="5E3C19F2" w14:textId="6C5794CB" w:rsidR="00B0698D" w:rsidRDefault="00B0698D" w:rsidP="00B0698D">
      <w:r>
        <w:t xml:space="preserve">Question 11 </w:t>
      </w:r>
    </w:p>
    <w:p w14:paraId="0FA6FD33" w14:textId="77777777" w:rsidR="00B0698D" w:rsidRDefault="00B0698D" w:rsidP="00B0698D"/>
    <w:p w14:paraId="4CC290E5" w14:textId="4B8103F7" w:rsidR="00B0698D" w:rsidRDefault="00B0698D" w:rsidP="00B0698D">
      <w:r>
        <w:t xml:space="preserve">A 60-year-old man was seen in the emergency room as a level 1 trauma consult. On a CT maxillofacial </w:t>
      </w:r>
      <w:proofErr w:type="gramStart"/>
      <w:r>
        <w:t>scan</w:t>
      </w:r>
      <w:proofErr w:type="gramEnd"/>
      <w:r>
        <w:t xml:space="preserve"> the patient is noted to have a left zygomaticomaxillary complex fracture along with a bony mass in the sinonasal tract. Which of the following sinuses are most frequently involved with osteomas? </w:t>
      </w:r>
    </w:p>
    <w:p w14:paraId="288D4B55" w14:textId="77777777" w:rsidR="00B0698D" w:rsidRDefault="00B0698D" w:rsidP="00B0698D"/>
    <w:p w14:paraId="595AA44B" w14:textId="21DA62C3" w:rsidR="00B0698D" w:rsidRDefault="00B0698D" w:rsidP="00B0698D">
      <w:pPr>
        <w:pStyle w:val="ListParagraph"/>
        <w:numPr>
          <w:ilvl w:val="0"/>
          <w:numId w:val="11"/>
        </w:numPr>
      </w:pPr>
      <w:r>
        <w:t>Maxillary sinus</w:t>
      </w:r>
    </w:p>
    <w:p w14:paraId="206E949E" w14:textId="1CF780A5" w:rsidR="00B0698D" w:rsidRDefault="00B0698D" w:rsidP="00B0698D">
      <w:pPr>
        <w:pStyle w:val="ListParagraph"/>
        <w:numPr>
          <w:ilvl w:val="0"/>
          <w:numId w:val="11"/>
        </w:numPr>
      </w:pPr>
      <w:r>
        <w:t>Anterior ethmoid sinus</w:t>
      </w:r>
    </w:p>
    <w:p w14:paraId="78AD7FDF" w14:textId="151EE1CB" w:rsidR="00B0698D" w:rsidRDefault="00B0698D" w:rsidP="00B0698D">
      <w:pPr>
        <w:pStyle w:val="ListParagraph"/>
        <w:numPr>
          <w:ilvl w:val="0"/>
          <w:numId w:val="11"/>
        </w:numPr>
      </w:pPr>
      <w:r>
        <w:t>Frontal sinus</w:t>
      </w:r>
    </w:p>
    <w:p w14:paraId="2494FBC3" w14:textId="0FEB3BD9" w:rsidR="00B0698D" w:rsidRDefault="00B0698D" w:rsidP="00B0698D">
      <w:pPr>
        <w:pStyle w:val="ListParagraph"/>
        <w:numPr>
          <w:ilvl w:val="0"/>
          <w:numId w:val="11"/>
        </w:numPr>
      </w:pPr>
      <w:r>
        <w:t>Sphenoid sinus</w:t>
      </w:r>
    </w:p>
    <w:p w14:paraId="61556504" w14:textId="3C4133EB" w:rsidR="00B0698D" w:rsidRDefault="00B0698D" w:rsidP="00B0698D">
      <w:pPr>
        <w:pStyle w:val="ListParagraph"/>
        <w:numPr>
          <w:ilvl w:val="0"/>
          <w:numId w:val="11"/>
        </w:numPr>
      </w:pPr>
      <w:r>
        <w:t xml:space="preserve">Posterior ethmoid sinus </w:t>
      </w:r>
    </w:p>
    <w:p w14:paraId="60829AB7" w14:textId="77777777" w:rsidR="006D72F4" w:rsidRDefault="006D72F4" w:rsidP="006D72F4"/>
    <w:p w14:paraId="0300D589" w14:textId="4118D18F" w:rsidR="00B0698D" w:rsidRDefault="00B0698D" w:rsidP="006D72F4">
      <w:r>
        <w:t>Correct answer: C</w:t>
      </w:r>
    </w:p>
    <w:p w14:paraId="682BFAFF" w14:textId="77777777" w:rsidR="00B0698D" w:rsidRDefault="00B0698D" w:rsidP="006D72F4"/>
    <w:p w14:paraId="5C279155" w14:textId="77777777" w:rsidR="00B0698D" w:rsidRDefault="00B0698D" w:rsidP="006D72F4"/>
    <w:p w14:paraId="0100AE12" w14:textId="1D566715" w:rsidR="00B0698D" w:rsidRDefault="00B0698D" w:rsidP="006D72F4">
      <w:r>
        <w:t>Question 12</w:t>
      </w:r>
    </w:p>
    <w:p w14:paraId="7643AD78" w14:textId="77777777" w:rsidR="00B0698D" w:rsidRDefault="00B0698D" w:rsidP="006D72F4"/>
    <w:p w14:paraId="71935E69" w14:textId="11BA983C" w:rsidR="00B0698D" w:rsidRDefault="00B0698D" w:rsidP="006D72F4">
      <w:r>
        <w:t xml:space="preserve">A 25-year-old male is seen in the preoperative area and consent is being discussed with the patient as he will be having an awake laryngoscopy with excision of respiratory papillomatosis disease. You discuss the need to inject Bevacizumab (Avastin) after the laser ablation of the lesions. The patient asks what is the mechanism of action of Avastin? </w:t>
      </w:r>
    </w:p>
    <w:p w14:paraId="3FFDB3D8" w14:textId="77777777" w:rsidR="00B0698D" w:rsidRDefault="00B0698D" w:rsidP="006D72F4"/>
    <w:p w14:paraId="47E11A5F" w14:textId="0851F186" w:rsidR="00B0698D" w:rsidRDefault="00B0698D" w:rsidP="00B0698D">
      <w:pPr>
        <w:pStyle w:val="ListParagraph"/>
        <w:numPr>
          <w:ilvl w:val="0"/>
          <w:numId w:val="12"/>
        </w:numPr>
      </w:pPr>
      <w:r>
        <w:t>PD-L1 inhibitor</w:t>
      </w:r>
    </w:p>
    <w:p w14:paraId="2C72943C" w14:textId="030D53A4" w:rsidR="00B0698D" w:rsidRDefault="00B0698D" w:rsidP="00B0698D">
      <w:pPr>
        <w:pStyle w:val="ListParagraph"/>
        <w:numPr>
          <w:ilvl w:val="0"/>
          <w:numId w:val="12"/>
        </w:numPr>
      </w:pPr>
      <w:r>
        <w:t>VEGF inhibitor</w:t>
      </w:r>
    </w:p>
    <w:p w14:paraId="2757127B" w14:textId="2E931A37" w:rsidR="00B0698D" w:rsidRDefault="00B0698D" w:rsidP="00B0698D">
      <w:pPr>
        <w:pStyle w:val="ListParagraph"/>
        <w:numPr>
          <w:ilvl w:val="0"/>
          <w:numId w:val="12"/>
        </w:numPr>
      </w:pPr>
      <w:r>
        <w:t>RANKL inhibitor</w:t>
      </w:r>
    </w:p>
    <w:p w14:paraId="31C0CA7A" w14:textId="57215F24" w:rsidR="00B0698D" w:rsidRDefault="00B0698D" w:rsidP="00B0698D">
      <w:pPr>
        <w:pStyle w:val="ListParagraph"/>
        <w:numPr>
          <w:ilvl w:val="0"/>
          <w:numId w:val="12"/>
        </w:numPr>
      </w:pPr>
      <w:r>
        <w:t>mTOR inhibitor</w:t>
      </w:r>
    </w:p>
    <w:p w14:paraId="1793F56B" w14:textId="391A4FBA" w:rsidR="00B0698D" w:rsidRDefault="00B0698D" w:rsidP="00B0698D">
      <w:pPr>
        <w:pStyle w:val="ListParagraph"/>
        <w:numPr>
          <w:ilvl w:val="0"/>
          <w:numId w:val="12"/>
        </w:numPr>
      </w:pPr>
      <w:r>
        <w:t>TNF-Alpha inhibitor</w:t>
      </w:r>
    </w:p>
    <w:p w14:paraId="34874A47" w14:textId="77777777" w:rsidR="00B0698D" w:rsidRDefault="00B0698D" w:rsidP="00B0698D"/>
    <w:p w14:paraId="4E443B34" w14:textId="54A75800" w:rsidR="00B0698D" w:rsidRDefault="00B0698D" w:rsidP="00B0698D">
      <w:r>
        <w:t xml:space="preserve">Correct answer: B </w:t>
      </w:r>
    </w:p>
    <w:p w14:paraId="0674C839" w14:textId="77777777" w:rsidR="00B0698D" w:rsidRDefault="00B0698D" w:rsidP="00B0698D"/>
    <w:p w14:paraId="1C2A15CC" w14:textId="77777777" w:rsidR="00B0698D" w:rsidRDefault="00B0698D" w:rsidP="00B0698D"/>
    <w:p w14:paraId="4303335E" w14:textId="645C7C62" w:rsidR="00B0698D" w:rsidRDefault="00B0698D" w:rsidP="00B0698D">
      <w:r>
        <w:t>Question 13</w:t>
      </w:r>
    </w:p>
    <w:p w14:paraId="249AAAD5" w14:textId="77777777" w:rsidR="00B0698D" w:rsidRDefault="00B0698D" w:rsidP="00B0698D"/>
    <w:p w14:paraId="5153E197" w14:textId="77777777" w:rsidR="001E17B9" w:rsidRDefault="00B0698D" w:rsidP="00B0698D">
      <w:r>
        <w:t xml:space="preserve">A </w:t>
      </w:r>
      <w:r w:rsidR="001E17B9">
        <w:t>2-</w:t>
      </w:r>
      <w:r>
        <w:t>year-old male is seen in your clinic with concerns of chronic sinusitis.</w:t>
      </w:r>
      <w:r w:rsidR="001E17B9">
        <w:t xml:space="preserve"> On anterior rhinoscopy there is evidence of bilateral nasal cavity polyposis. The mom states the patient had </w:t>
      </w:r>
      <w:r w:rsidR="001E17B9">
        <w:lastRenderedPageBreak/>
        <w:t xml:space="preserve">a history of delayed passage of meconium, but otherwise no relevant history was noted. Which of the following is the underlying mechanism of the likely diagnosis? </w:t>
      </w:r>
      <w:r w:rsidR="001E17B9">
        <w:br/>
      </w:r>
    </w:p>
    <w:p w14:paraId="0999C050" w14:textId="4714B36E" w:rsidR="001E17B9" w:rsidRDefault="001E17B9" w:rsidP="001E17B9">
      <w:pPr>
        <w:pStyle w:val="ListParagraph"/>
        <w:numPr>
          <w:ilvl w:val="0"/>
          <w:numId w:val="13"/>
        </w:numPr>
      </w:pPr>
      <w:r>
        <w:t xml:space="preserve">Mutation in a gene that regulates an electrolyte transporter protein. </w:t>
      </w:r>
    </w:p>
    <w:p w14:paraId="3FDF43B9" w14:textId="1555576C" w:rsidR="001E17B9" w:rsidRDefault="001E17B9" w:rsidP="001E17B9">
      <w:pPr>
        <w:pStyle w:val="ListParagraph"/>
        <w:numPr>
          <w:ilvl w:val="0"/>
          <w:numId w:val="13"/>
        </w:numPr>
      </w:pPr>
      <w:r>
        <w:t xml:space="preserve">Mutation in a gene that regulates mRNA silencing. </w:t>
      </w:r>
    </w:p>
    <w:p w14:paraId="6262E2B2" w14:textId="0C43C714" w:rsidR="00B0698D" w:rsidRDefault="001E17B9" w:rsidP="001E17B9">
      <w:pPr>
        <w:pStyle w:val="ListParagraph"/>
        <w:numPr>
          <w:ilvl w:val="0"/>
          <w:numId w:val="13"/>
        </w:numPr>
      </w:pPr>
      <w:r>
        <w:t xml:space="preserve">Mutation in a tyrosine kinase protein </w:t>
      </w:r>
    </w:p>
    <w:p w14:paraId="66BC0718" w14:textId="77405BC9" w:rsidR="001E17B9" w:rsidRDefault="001E17B9" w:rsidP="001E17B9">
      <w:pPr>
        <w:pStyle w:val="ListParagraph"/>
        <w:numPr>
          <w:ilvl w:val="0"/>
          <w:numId w:val="13"/>
        </w:numPr>
      </w:pPr>
      <w:r>
        <w:t>Mutation in a NADPH oxidase protein</w:t>
      </w:r>
    </w:p>
    <w:p w14:paraId="6860E5DA" w14:textId="58992A3C" w:rsidR="001E17B9" w:rsidRDefault="001E17B9" w:rsidP="001E17B9">
      <w:pPr>
        <w:pStyle w:val="ListParagraph"/>
        <w:numPr>
          <w:ilvl w:val="0"/>
          <w:numId w:val="13"/>
        </w:numPr>
      </w:pPr>
      <w:r>
        <w:t xml:space="preserve">Mutation of a dynein arm protein. </w:t>
      </w:r>
    </w:p>
    <w:p w14:paraId="294B1F03" w14:textId="77777777" w:rsidR="001E17B9" w:rsidRDefault="001E17B9" w:rsidP="001E17B9"/>
    <w:p w14:paraId="6BE83952" w14:textId="0B550FEE" w:rsidR="001E17B9" w:rsidRDefault="001E17B9" w:rsidP="001E17B9">
      <w:r>
        <w:t xml:space="preserve">Correct answer: A – CF – Chloride transporter protein. </w:t>
      </w:r>
    </w:p>
    <w:p w14:paraId="0F187A15" w14:textId="77777777" w:rsidR="001E17B9" w:rsidRDefault="001E17B9" w:rsidP="001E17B9"/>
    <w:p w14:paraId="3EBF608C" w14:textId="09BE3DCF" w:rsidR="001E17B9" w:rsidRDefault="001E17B9" w:rsidP="001E17B9">
      <w:r>
        <w:t xml:space="preserve">Question 14 </w:t>
      </w:r>
    </w:p>
    <w:p w14:paraId="13B9BBC8" w14:textId="77777777" w:rsidR="001E17B9" w:rsidRDefault="001E17B9" w:rsidP="001E17B9"/>
    <w:p w14:paraId="71282B92" w14:textId="5D4DF465" w:rsidR="001E17B9" w:rsidRDefault="001E17B9" w:rsidP="001E17B9">
      <w:r>
        <w:t xml:space="preserve">Which of the following is an indication for a parathyroidectomy procedure for a patient with asymptomatic primary hyperparathyroidism? </w:t>
      </w:r>
    </w:p>
    <w:p w14:paraId="77CA0A8A" w14:textId="77777777" w:rsidR="001E17B9" w:rsidRDefault="001E17B9" w:rsidP="001E17B9"/>
    <w:p w14:paraId="075E30B2" w14:textId="77777777" w:rsidR="001E17B9" w:rsidRDefault="001E17B9" w:rsidP="001E17B9">
      <w:pPr>
        <w:pStyle w:val="ListParagraph"/>
        <w:numPr>
          <w:ilvl w:val="0"/>
          <w:numId w:val="14"/>
        </w:numPr>
      </w:pPr>
      <w:r>
        <w:t xml:space="preserve">Bone mineral density reduced by more than 1 standard deviation by T-Score </w:t>
      </w:r>
    </w:p>
    <w:p w14:paraId="5C945459" w14:textId="77777777" w:rsidR="001E17B9" w:rsidRDefault="001E17B9" w:rsidP="001E17B9">
      <w:pPr>
        <w:pStyle w:val="ListParagraph"/>
        <w:numPr>
          <w:ilvl w:val="0"/>
          <w:numId w:val="14"/>
        </w:numPr>
      </w:pPr>
      <w:r>
        <w:t xml:space="preserve">The patient is younger then 50 years old. </w:t>
      </w:r>
    </w:p>
    <w:p w14:paraId="147A69DA" w14:textId="77777777" w:rsidR="001E17B9" w:rsidRDefault="001E17B9" w:rsidP="001E17B9">
      <w:pPr>
        <w:pStyle w:val="ListParagraph"/>
        <w:numPr>
          <w:ilvl w:val="0"/>
          <w:numId w:val="14"/>
        </w:numPr>
      </w:pPr>
      <w:r>
        <w:t xml:space="preserve">Serum calcium level is 0.5 mg/dl greater than the upper limit of normal. </w:t>
      </w:r>
    </w:p>
    <w:p w14:paraId="22984BB7" w14:textId="4F9ACA23" w:rsidR="001E17B9" w:rsidRDefault="001E17B9" w:rsidP="001E17B9">
      <w:pPr>
        <w:pStyle w:val="ListParagraph"/>
        <w:numPr>
          <w:ilvl w:val="0"/>
          <w:numId w:val="14"/>
        </w:numPr>
      </w:pPr>
      <w:r>
        <w:t xml:space="preserve">Creatine clearance is reduced by 20% for the age in absence of another cause. </w:t>
      </w:r>
    </w:p>
    <w:p w14:paraId="19A4E6FF" w14:textId="77777777" w:rsidR="001E17B9" w:rsidRDefault="001E17B9" w:rsidP="001E17B9">
      <w:pPr>
        <w:pStyle w:val="ListParagraph"/>
        <w:numPr>
          <w:ilvl w:val="0"/>
          <w:numId w:val="14"/>
        </w:numPr>
      </w:pPr>
      <w:r>
        <w:t xml:space="preserve">24 hours urine calcium level is 250 mg/dL. </w:t>
      </w:r>
    </w:p>
    <w:p w14:paraId="41D14CB1" w14:textId="77777777" w:rsidR="001E17B9" w:rsidRDefault="001E17B9" w:rsidP="001E17B9"/>
    <w:p w14:paraId="6DB66AD0" w14:textId="77777777" w:rsidR="001E17B9" w:rsidRDefault="001E17B9" w:rsidP="001E17B9">
      <w:r>
        <w:t xml:space="preserve">Correct answer: B </w:t>
      </w:r>
    </w:p>
    <w:p w14:paraId="6A86DE66" w14:textId="77777777" w:rsidR="001E17B9" w:rsidRDefault="001E17B9" w:rsidP="001E17B9"/>
    <w:p w14:paraId="402C8F89" w14:textId="77777777" w:rsidR="001E17B9" w:rsidRDefault="001E17B9" w:rsidP="001E17B9">
      <w:r>
        <w:t>Question 15</w:t>
      </w:r>
    </w:p>
    <w:p w14:paraId="644255F4" w14:textId="77777777" w:rsidR="001E17B9" w:rsidRDefault="001E17B9" w:rsidP="001E17B9"/>
    <w:p w14:paraId="1F811B88" w14:textId="22CFEE4B" w:rsidR="006C5CF5" w:rsidRDefault="006C5CF5" w:rsidP="001E17B9">
      <w:r>
        <w:t xml:space="preserve">A 57-year-old male is scheduled for a </w:t>
      </w:r>
      <w:proofErr w:type="spellStart"/>
      <w:r>
        <w:t>bicoronal</w:t>
      </w:r>
      <w:proofErr w:type="spellEnd"/>
      <w:r>
        <w:t xml:space="preserve"> procedure to resect an </w:t>
      </w:r>
      <w:proofErr w:type="spellStart"/>
      <w:r>
        <w:t>esthesinoneuroblastoma</w:t>
      </w:r>
      <w:proofErr w:type="spellEnd"/>
      <w:r>
        <w:t xml:space="preserve"> from the anterior cranial vault. The anterior skull base reconstruction was to be performed with a temporalis muscle flap, however, the resident accidently cut both </w:t>
      </w:r>
      <w:r w:rsidR="002F45A8">
        <w:t>superficial</w:t>
      </w:r>
      <w:r>
        <w:t xml:space="preserve"> temporal arteries. What is the next best step? </w:t>
      </w:r>
    </w:p>
    <w:p w14:paraId="1263DC2C" w14:textId="77777777" w:rsidR="006C5CF5" w:rsidRDefault="006C5CF5" w:rsidP="001E17B9"/>
    <w:p w14:paraId="15A9B321" w14:textId="77777777" w:rsidR="006C5CF5" w:rsidRDefault="006C5CF5" w:rsidP="006C5CF5">
      <w:pPr>
        <w:pStyle w:val="ListParagraph"/>
        <w:numPr>
          <w:ilvl w:val="0"/>
          <w:numId w:val="15"/>
        </w:numPr>
      </w:pPr>
      <w:r>
        <w:t>Continue with the planned temporalis muscle flap.</w:t>
      </w:r>
    </w:p>
    <w:p w14:paraId="35A091EC" w14:textId="77777777" w:rsidR="006C5CF5" w:rsidRDefault="006C5CF5" w:rsidP="006C5CF5">
      <w:pPr>
        <w:pStyle w:val="ListParagraph"/>
        <w:numPr>
          <w:ilvl w:val="0"/>
          <w:numId w:val="15"/>
        </w:numPr>
      </w:pPr>
      <w:r>
        <w:t>Radial forearm free flap</w:t>
      </w:r>
    </w:p>
    <w:p w14:paraId="43391021" w14:textId="567B373C" w:rsidR="006C5CF5" w:rsidRDefault="006C5CF5" w:rsidP="006C5CF5">
      <w:pPr>
        <w:pStyle w:val="ListParagraph"/>
        <w:numPr>
          <w:ilvl w:val="0"/>
          <w:numId w:val="15"/>
        </w:numPr>
      </w:pPr>
      <w:r>
        <w:t xml:space="preserve">Latissimus dorsi free flap </w:t>
      </w:r>
    </w:p>
    <w:p w14:paraId="37882138" w14:textId="3C189575" w:rsidR="001E17B9" w:rsidRDefault="006C5CF5" w:rsidP="006C5CF5">
      <w:pPr>
        <w:pStyle w:val="ListParagraph"/>
        <w:numPr>
          <w:ilvl w:val="0"/>
          <w:numId w:val="15"/>
        </w:numPr>
      </w:pPr>
      <w:r>
        <w:t>Paramedian forehead flap</w:t>
      </w:r>
    </w:p>
    <w:p w14:paraId="78B2BBF4" w14:textId="4F6FC4F8" w:rsidR="006C5CF5" w:rsidRDefault="006C5CF5" w:rsidP="006C5CF5">
      <w:pPr>
        <w:pStyle w:val="ListParagraph"/>
        <w:numPr>
          <w:ilvl w:val="0"/>
          <w:numId w:val="15"/>
        </w:numPr>
      </w:pPr>
      <w:r>
        <w:t xml:space="preserve">Auricular cartilage graft. </w:t>
      </w:r>
    </w:p>
    <w:p w14:paraId="09A9C1D3" w14:textId="77777777" w:rsidR="006C5CF5" w:rsidRDefault="006C5CF5" w:rsidP="006C5CF5"/>
    <w:p w14:paraId="7DCF02AB" w14:textId="0701668A" w:rsidR="006C5CF5" w:rsidRDefault="006C5CF5" w:rsidP="006C5CF5">
      <w:r>
        <w:t xml:space="preserve">Correct answer – A – Temporalis flap is based on the deep temporal A not superficial. </w:t>
      </w:r>
    </w:p>
    <w:p w14:paraId="0C95EAE8" w14:textId="77777777" w:rsidR="006C5CF5" w:rsidRDefault="006C5CF5" w:rsidP="006C5CF5"/>
    <w:p w14:paraId="3006D0EE" w14:textId="66E321E2" w:rsidR="006C5CF5" w:rsidRDefault="006C5CF5" w:rsidP="006C5CF5">
      <w:r>
        <w:t>Question 16</w:t>
      </w:r>
    </w:p>
    <w:p w14:paraId="05131B8B" w14:textId="77777777" w:rsidR="006C5CF5" w:rsidRDefault="006C5CF5" w:rsidP="006C5CF5"/>
    <w:p w14:paraId="2C3121F1" w14:textId="6DB96F7E" w:rsidR="006C5CF5" w:rsidRDefault="006C5CF5" w:rsidP="006C5CF5">
      <w:r>
        <w:t xml:space="preserve">Which of the following is true of primary hyperparathyroidism? </w:t>
      </w:r>
    </w:p>
    <w:p w14:paraId="0B6E1DF9" w14:textId="77777777" w:rsidR="006C5CF5" w:rsidRDefault="006C5CF5" w:rsidP="006C5CF5"/>
    <w:p w14:paraId="51DC30C9" w14:textId="03D31E10" w:rsidR="006C5CF5" w:rsidRDefault="006C5CF5" w:rsidP="006C5CF5">
      <w:pPr>
        <w:pStyle w:val="ListParagraph"/>
        <w:numPr>
          <w:ilvl w:val="0"/>
          <w:numId w:val="16"/>
        </w:numPr>
      </w:pPr>
      <w:r>
        <w:t>Is caused by one or more parathyroid adenoma in only 20% of cases.</w:t>
      </w:r>
    </w:p>
    <w:p w14:paraId="2870BBD5" w14:textId="57DB4DCE" w:rsidR="006C5CF5" w:rsidRDefault="006C5CF5" w:rsidP="006C5CF5">
      <w:pPr>
        <w:pStyle w:val="ListParagraph"/>
        <w:numPr>
          <w:ilvl w:val="0"/>
          <w:numId w:val="16"/>
        </w:numPr>
      </w:pPr>
      <w:r>
        <w:lastRenderedPageBreak/>
        <w:t>Patients will have an increase in urine phosphate levels</w:t>
      </w:r>
    </w:p>
    <w:p w14:paraId="51D3584E" w14:textId="4D7AEB8B" w:rsidR="006C5CF5" w:rsidRDefault="006C5CF5" w:rsidP="006C5CF5">
      <w:pPr>
        <w:pStyle w:val="ListParagraph"/>
        <w:numPr>
          <w:ilvl w:val="0"/>
          <w:numId w:val="16"/>
        </w:numPr>
      </w:pPr>
      <w:r>
        <w:t>Patients will have an increase in urine sodium levels</w:t>
      </w:r>
    </w:p>
    <w:p w14:paraId="62227748" w14:textId="418351A6" w:rsidR="006C5CF5" w:rsidRDefault="006C5CF5" w:rsidP="006C5CF5">
      <w:pPr>
        <w:pStyle w:val="ListParagraph"/>
        <w:numPr>
          <w:ilvl w:val="0"/>
          <w:numId w:val="16"/>
        </w:numPr>
      </w:pPr>
      <w:r>
        <w:t>Patients will have normal PTH (parathyroid hormone) levels</w:t>
      </w:r>
    </w:p>
    <w:p w14:paraId="622B150B" w14:textId="6AF076FA" w:rsidR="006C5CF5" w:rsidRDefault="006C5CF5" w:rsidP="006C5CF5">
      <w:pPr>
        <w:pStyle w:val="ListParagraph"/>
        <w:numPr>
          <w:ilvl w:val="0"/>
          <w:numId w:val="16"/>
        </w:numPr>
      </w:pPr>
      <w:r>
        <w:t xml:space="preserve">Is commonly caused by a parathyroid carcinoma. </w:t>
      </w:r>
    </w:p>
    <w:p w14:paraId="7D76ECDC" w14:textId="77777777" w:rsidR="006C5CF5" w:rsidRDefault="006C5CF5" w:rsidP="006C5CF5"/>
    <w:p w14:paraId="452C37ED" w14:textId="3E1DF714" w:rsidR="006C5CF5" w:rsidRDefault="006C5CF5" w:rsidP="006C5CF5">
      <w:r>
        <w:t xml:space="preserve">Correct answer: B </w:t>
      </w:r>
    </w:p>
    <w:p w14:paraId="7704ABD3" w14:textId="77777777" w:rsidR="006C5CF5" w:rsidRDefault="006C5CF5" w:rsidP="006C5CF5"/>
    <w:p w14:paraId="115927FC" w14:textId="4E7A4AEB" w:rsidR="006C5CF5" w:rsidRDefault="006C5CF5" w:rsidP="006C5CF5">
      <w:r>
        <w:t xml:space="preserve">Question 17 </w:t>
      </w:r>
    </w:p>
    <w:p w14:paraId="38B7874F" w14:textId="77777777" w:rsidR="006C5CF5" w:rsidRDefault="006C5CF5" w:rsidP="006C5CF5"/>
    <w:p w14:paraId="5D9E6790" w14:textId="73B131B3" w:rsidR="006C5CF5" w:rsidRDefault="00DD7BDB" w:rsidP="006C5CF5">
      <w:r>
        <w:t xml:space="preserve">A 24-year-old female presents for follow up after having sinus surgery last week. She notes having clear rhinorrhea that worsens with leaning over. This fluid was sent for analysis and is confirmed to be cerebrospinal fluid (CSF). Which of the following location is the likely cause of this iatrogenic CSF leak? </w:t>
      </w:r>
    </w:p>
    <w:p w14:paraId="14E18F27" w14:textId="77777777" w:rsidR="00DD7BDB" w:rsidRDefault="00DD7BDB" w:rsidP="006C5CF5"/>
    <w:p w14:paraId="4D335CFE" w14:textId="66BD5BF0" w:rsidR="00DD7BDB" w:rsidRDefault="00DD7BDB" w:rsidP="00DD7BDB">
      <w:pPr>
        <w:pStyle w:val="ListParagraph"/>
        <w:numPr>
          <w:ilvl w:val="0"/>
          <w:numId w:val="17"/>
        </w:numPr>
      </w:pPr>
      <w:r>
        <w:t xml:space="preserve">Fovea </w:t>
      </w:r>
      <w:proofErr w:type="spellStart"/>
      <w:r>
        <w:t>ethmoidalis</w:t>
      </w:r>
      <w:proofErr w:type="spellEnd"/>
      <w:r>
        <w:t xml:space="preserve"> </w:t>
      </w:r>
    </w:p>
    <w:p w14:paraId="04FA1E53" w14:textId="0E31ED29" w:rsidR="00DD7BDB" w:rsidRDefault="00DD7BDB" w:rsidP="00DD7BDB">
      <w:pPr>
        <w:pStyle w:val="ListParagraph"/>
        <w:numPr>
          <w:ilvl w:val="0"/>
          <w:numId w:val="17"/>
        </w:numPr>
      </w:pPr>
      <w:r>
        <w:t xml:space="preserve">Sphenoid sinus </w:t>
      </w:r>
    </w:p>
    <w:p w14:paraId="144EB73C" w14:textId="5CCA119C" w:rsidR="00DD7BDB" w:rsidRDefault="00DD7BDB" w:rsidP="00DD7BDB">
      <w:pPr>
        <w:pStyle w:val="ListParagraph"/>
        <w:numPr>
          <w:ilvl w:val="0"/>
          <w:numId w:val="17"/>
        </w:numPr>
      </w:pPr>
      <w:r>
        <w:t>Posterior table of the frontal sinus</w:t>
      </w:r>
    </w:p>
    <w:p w14:paraId="1A2129D5" w14:textId="1813AB56" w:rsidR="00DD7BDB" w:rsidRDefault="00DD7BDB" w:rsidP="00DD7BDB">
      <w:pPr>
        <w:pStyle w:val="ListParagraph"/>
        <w:numPr>
          <w:ilvl w:val="0"/>
          <w:numId w:val="17"/>
        </w:numPr>
      </w:pPr>
      <w:r>
        <w:t xml:space="preserve">Lamina </w:t>
      </w:r>
      <w:r w:rsidRPr="00DD7BDB">
        <w:t>papyracea</w:t>
      </w:r>
    </w:p>
    <w:p w14:paraId="31CD478D" w14:textId="49DFC0F4" w:rsidR="00DD7BDB" w:rsidRDefault="00DD7BDB" w:rsidP="00DD7BDB">
      <w:pPr>
        <w:pStyle w:val="ListParagraph"/>
        <w:numPr>
          <w:ilvl w:val="0"/>
          <w:numId w:val="17"/>
        </w:numPr>
      </w:pPr>
      <w:r>
        <w:t xml:space="preserve">Maxillary sinus </w:t>
      </w:r>
    </w:p>
    <w:p w14:paraId="43BDDC89" w14:textId="77777777" w:rsidR="00DD7BDB" w:rsidRDefault="00DD7BDB" w:rsidP="00DD7BDB"/>
    <w:p w14:paraId="1854686D" w14:textId="2DE48C13" w:rsidR="00DD7BDB" w:rsidRDefault="00DD7BDB" w:rsidP="00DD7BDB">
      <w:r>
        <w:t>Correct answer: A</w:t>
      </w:r>
    </w:p>
    <w:p w14:paraId="79DDBA4C" w14:textId="77777777" w:rsidR="00DD7BDB" w:rsidRDefault="00DD7BDB" w:rsidP="00DD7BDB"/>
    <w:p w14:paraId="3A9E6D3D" w14:textId="36185BFB" w:rsidR="00DD7BDB" w:rsidRDefault="00DD7BDB" w:rsidP="00DD7BDB">
      <w:r>
        <w:t xml:space="preserve">Question 18 </w:t>
      </w:r>
    </w:p>
    <w:p w14:paraId="54471B3F" w14:textId="77777777" w:rsidR="00DD7BDB" w:rsidRDefault="00DD7BDB" w:rsidP="00DD7BDB"/>
    <w:p w14:paraId="12093A59" w14:textId="7E4AD381" w:rsidR="00DD7BDB" w:rsidRDefault="00DD7BDB" w:rsidP="00DD7BDB">
      <w:r>
        <w:t xml:space="preserve">Which of the following findings would require an intraoperative neck dissection during a parotidectomy? </w:t>
      </w:r>
    </w:p>
    <w:p w14:paraId="149439B4" w14:textId="77777777" w:rsidR="00DD7BDB" w:rsidRDefault="00DD7BDB" w:rsidP="00DD7BDB"/>
    <w:p w14:paraId="79EA02D1" w14:textId="7B4E5F45" w:rsidR="00DD7BDB" w:rsidRDefault="00DD7BDB" w:rsidP="00DD7BDB">
      <w:pPr>
        <w:pStyle w:val="ListParagraph"/>
        <w:numPr>
          <w:ilvl w:val="0"/>
          <w:numId w:val="18"/>
        </w:numPr>
      </w:pPr>
      <w:r>
        <w:t xml:space="preserve">A </w:t>
      </w:r>
      <w:r w:rsidRPr="00DD7BDB">
        <w:t xml:space="preserve">papillary cystadenoma </w:t>
      </w:r>
      <w:proofErr w:type="spellStart"/>
      <w:r w:rsidRPr="00DD7BDB">
        <w:t>lymphomatosum</w:t>
      </w:r>
      <w:proofErr w:type="spellEnd"/>
      <w:r>
        <w:t xml:space="preserve"> tumor on frozen section. </w:t>
      </w:r>
    </w:p>
    <w:p w14:paraId="7510B2DD" w14:textId="5B3834E9" w:rsidR="00DD7BDB" w:rsidRDefault="00DD7BDB" w:rsidP="00DD7BDB">
      <w:pPr>
        <w:pStyle w:val="ListParagraph"/>
        <w:numPr>
          <w:ilvl w:val="0"/>
          <w:numId w:val="18"/>
        </w:numPr>
      </w:pPr>
      <w:r>
        <w:t xml:space="preserve">A basal cell carcinoma </w:t>
      </w:r>
    </w:p>
    <w:p w14:paraId="43853AD7" w14:textId="48EA0487" w:rsidR="00DD7BDB" w:rsidRDefault="00DD7BDB" w:rsidP="00DD7BDB">
      <w:pPr>
        <w:pStyle w:val="ListParagraph"/>
        <w:numPr>
          <w:ilvl w:val="0"/>
          <w:numId w:val="18"/>
        </w:numPr>
      </w:pPr>
      <w:r>
        <w:t xml:space="preserve">An adenoid cystic carcinoma involving the facial nerve. </w:t>
      </w:r>
    </w:p>
    <w:p w14:paraId="140AB8F8" w14:textId="2F1D435F" w:rsidR="00DD7BDB" w:rsidRDefault="00DD7BDB" w:rsidP="00DD7BDB">
      <w:pPr>
        <w:pStyle w:val="ListParagraph"/>
        <w:numPr>
          <w:ilvl w:val="0"/>
          <w:numId w:val="18"/>
        </w:numPr>
      </w:pPr>
      <w:r>
        <w:t xml:space="preserve">A high grade mucoepidermoid carcinoma </w:t>
      </w:r>
    </w:p>
    <w:p w14:paraId="09F17D8F" w14:textId="6958AA61" w:rsidR="00DD7BDB" w:rsidRDefault="00DD7BDB" w:rsidP="00DD7BDB">
      <w:pPr>
        <w:pStyle w:val="ListParagraph"/>
        <w:numPr>
          <w:ilvl w:val="0"/>
          <w:numId w:val="18"/>
        </w:numPr>
      </w:pPr>
      <w:r>
        <w:t xml:space="preserve">A pleomorphic adenoma </w:t>
      </w:r>
    </w:p>
    <w:p w14:paraId="07417D07" w14:textId="77777777" w:rsidR="00DD7BDB" w:rsidRDefault="00DD7BDB" w:rsidP="00DD7BDB"/>
    <w:p w14:paraId="0217C110" w14:textId="4A81E684" w:rsidR="00DD7BDB" w:rsidRDefault="00DD7BDB" w:rsidP="00DD7BDB">
      <w:r>
        <w:t>Correct answer: D</w:t>
      </w:r>
    </w:p>
    <w:p w14:paraId="51FEAAA7" w14:textId="77777777" w:rsidR="00DD7BDB" w:rsidRDefault="00DD7BDB" w:rsidP="00DD7BDB"/>
    <w:p w14:paraId="552FFD83" w14:textId="6D27DEDE" w:rsidR="00DD7BDB" w:rsidRDefault="00DD7BDB" w:rsidP="00DD7BDB">
      <w:r>
        <w:t xml:space="preserve">Question 19 </w:t>
      </w:r>
    </w:p>
    <w:p w14:paraId="1EB4BA08" w14:textId="77777777" w:rsidR="00DD7BDB" w:rsidRDefault="00DD7BDB" w:rsidP="00DD7BDB"/>
    <w:p w14:paraId="4F057374" w14:textId="0B68F541" w:rsidR="00DD7BDB" w:rsidRDefault="00DD7BDB" w:rsidP="00DD7BDB">
      <w:r>
        <w:t xml:space="preserve">A </w:t>
      </w:r>
      <w:proofErr w:type="gramStart"/>
      <w:r>
        <w:t>30 year old</w:t>
      </w:r>
      <w:proofErr w:type="gramEnd"/>
      <w:r>
        <w:t xml:space="preserve"> male with long standing history of sinonasal disease presents to clinic with a nasal congestion, thick purulent nasal discharge, headaches, facial pain, and fevers. Culture of the drainage will likely grow which of the following bacteria? </w:t>
      </w:r>
    </w:p>
    <w:p w14:paraId="02AE8065" w14:textId="77777777" w:rsidR="00DD7BDB" w:rsidRDefault="00DD7BDB" w:rsidP="00DD7BDB"/>
    <w:p w14:paraId="06DAF143" w14:textId="687D0C18" w:rsidR="00DD7BDB" w:rsidRDefault="00AF5553" w:rsidP="00DD7BDB">
      <w:pPr>
        <w:pStyle w:val="ListParagraph"/>
        <w:numPr>
          <w:ilvl w:val="0"/>
          <w:numId w:val="19"/>
        </w:numPr>
      </w:pPr>
      <w:r>
        <w:t xml:space="preserve">Helicobacter pylori </w:t>
      </w:r>
    </w:p>
    <w:p w14:paraId="33AFD77D" w14:textId="594EA3AE" w:rsidR="00AF5553" w:rsidRDefault="00AF5553" w:rsidP="00DD7BDB">
      <w:pPr>
        <w:pStyle w:val="ListParagraph"/>
        <w:numPr>
          <w:ilvl w:val="0"/>
          <w:numId w:val="19"/>
        </w:numPr>
      </w:pPr>
      <w:r>
        <w:t>Moraxella catarrhalis</w:t>
      </w:r>
    </w:p>
    <w:p w14:paraId="0AC62944" w14:textId="37B87836" w:rsidR="00AF5553" w:rsidRDefault="00AF5553" w:rsidP="00DD7BDB">
      <w:pPr>
        <w:pStyle w:val="ListParagraph"/>
        <w:numPr>
          <w:ilvl w:val="0"/>
          <w:numId w:val="19"/>
        </w:numPr>
      </w:pPr>
      <w:r>
        <w:t xml:space="preserve">Bacteroides fragilis </w:t>
      </w:r>
    </w:p>
    <w:p w14:paraId="06BD15DE" w14:textId="53419759" w:rsidR="00AF5553" w:rsidRDefault="00AF5553" w:rsidP="00DD7BDB">
      <w:pPr>
        <w:pStyle w:val="ListParagraph"/>
        <w:numPr>
          <w:ilvl w:val="0"/>
          <w:numId w:val="19"/>
        </w:numPr>
      </w:pPr>
      <w:r>
        <w:lastRenderedPageBreak/>
        <w:t xml:space="preserve">Streptococcus pneumoniae  </w:t>
      </w:r>
    </w:p>
    <w:p w14:paraId="1BD8F118" w14:textId="08F17C17" w:rsidR="00AF5553" w:rsidRDefault="00AF5553" w:rsidP="00DD7BDB">
      <w:pPr>
        <w:pStyle w:val="ListParagraph"/>
        <w:numPr>
          <w:ilvl w:val="0"/>
          <w:numId w:val="19"/>
        </w:numPr>
      </w:pPr>
      <w:r w:rsidRPr="00AF5553">
        <w:t>Staphylococcus epidermidis</w:t>
      </w:r>
    </w:p>
    <w:p w14:paraId="279A6AF5" w14:textId="77777777" w:rsidR="00AF5553" w:rsidRDefault="00AF5553" w:rsidP="00AF5553"/>
    <w:p w14:paraId="1B6E17DD" w14:textId="2498FC95" w:rsidR="00AF5553" w:rsidRDefault="00AF5553" w:rsidP="00AF5553">
      <w:r>
        <w:t>Correct answer: D</w:t>
      </w:r>
    </w:p>
    <w:p w14:paraId="5F5BAD16" w14:textId="77777777" w:rsidR="00AF5553" w:rsidRDefault="00AF5553" w:rsidP="00AF5553"/>
    <w:p w14:paraId="79300109" w14:textId="4D2B0DB6" w:rsidR="00AF5553" w:rsidRDefault="00AF5553" w:rsidP="00AF5553">
      <w:r>
        <w:t>Question 20</w:t>
      </w:r>
    </w:p>
    <w:p w14:paraId="00351BA3" w14:textId="77777777" w:rsidR="00AF5553" w:rsidRDefault="00AF5553" w:rsidP="00AF5553"/>
    <w:p w14:paraId="7CDD184B" w14:textId="7E9D24DC" w:rsidR="00AF5553" w:rsidRDefault="00517F00" w:rsidP="00AF5553">
      <w:r>
        <w:t xml:space="preserve">A </w:t>
      </w:r>
      <w:proofErr w:type="gramStart"/>
      <w:r>
        <w:t>70 year old</w:t>
      </w:r>
      <w:proofErr w:type="gramEnd"/>
      <w:r>
        <w:t xml:space="preserve"> male with history of kidney transplant presents to the emergency room with headaches and purulent nasal drainage. CT scan is evident for right maxillary sinusitis. Nasal endoscopy is evident for black eschar of the middle turbinate. Biopsy of this area is consistent with septate hyphae with </w:t>
      </w:r>
      <w:proofErr w:type="gramStart"/>
      <w:r>
        <w:t>45 degree</w:t>
      </w:r>
      <w:proofErr w:type="gramEnd"/>
      <w:r>
        <w:t xml:space="preserve"> branching pattern. Which of the following is the correct treatment? </w:t>
      </w:r>
    </w:p>
    <w:p w14:paraId="16F45484" w14:textId="77777777" w:rsidR="00517F00" w:rsidRDefault="00517F00" w:rsidP="00AF5553"/>
    <w:p w14:paraId="5C1CEF99" w14:textId="6DB97EB0" w:rsidR="00517F00" w:rsidRDefault="00517F00" w:rsidP="00517F00">
      <w:pPr>
        <w:pStyle w:val="ListParagraph"/>
        <w:numPr>
          <w:ilvl w:val="0"/>
          <w:numId w:val="20"/>
        </w:numPr>
      </w:pPr>
      <w:r>
        <w:t>IV Vancomycin</w:t>
      </w:r>
    </w:p>
    <w:p w14:paraId="3DF150E7" w14:textId="714BF72E" w:rsidR="00517F00" w:rsidRDefault="00517F00" w:rsidP="00517F00">
      <w:pPr>
        <w:pStyle w:val="ListParagraph"/>
        <w:numPr>
          <w:ilvl w:val="0"/>
          <w:numId w:val="20"/>
        </w:numPr>
      </w:pPr>
      <w:r>
        <w:t xml:space="preserve">IV Voriconazole </w:t>
      </w:r>
    </w:p>
    <w:p w14:paraId="35EEA073" w14:textId="2BC10CC8" w:rsidR="00517F00" w:rsidRDefault="00517F00" w:rsidP="00517F00">
      <w:pPr>
        <w:pStyle w:val="ListParagraph"/>
        <w:numPr>
          <w:ilvl w:val="0"/>
          <w:numId w:val="20"/>
        </w:numPr>
      </w:pPr>
      <w:r>
        <w:t xml:space="preserve">IV metronidazole </w:t>
      </w:r>
    </w:p>
    <w:p w14:paraId="27968357" w14:textId="79FACFFE" w:rsidR="00517F00" w:rsidRDefault="00517F00" w:rsidP="00517F00">
      <w:pPr>
        <w:pStyle w:val="ListParagraph"/>
        <w:numPr>
          <w:ilvl w:val="0"/>
          <w:numId w:val="20"/>
        </w:numPr>
      </w:pPr>
      <w:r>
        <w:t xml:space="preserve">IV Amphotericin </w:t>
      </w:r>
    </w:p>
    <w:p w14:paraId="2C57A980" w14:textId="634A3961" w:rsidR="00517F00" w:rsidRDefault="00517F00" w:rsidP="00AF5553">
      <w:pPr>
        <w:pStyle w:val="ListParagraph"/>
        <w:numPr>
          <w:ilvl w:val="0"/>
          <w:numId w:val="20"/>
        </w:numPr>
      </w:pPr>
      <w:r>
        <w:t xml:space="preserve">IV </w:t>
      </w:r>
      <w:r w:rsidRPr="00517F00">
        <w:t>ampicillin-sulbactam</w:t>
      </w:r>
    </w:p>
    <w:p w14:paraId="4E60D9CE" w14:textId="77777777" w:rsidR="00517F00" w:rsidRDefault="00517F00" w:rsidP="00517F00"/>
    <w:p w14:paraId="6048F6EB" w14:textId="6AB8DE59" w:rsidR="00517F00" w:rsidRDefault="00517F00" w:rsidP="00517F00">
      <w:r>
        <w:t xml:space="preserve">Correct answer – B – Voriconazole </w:t>
      </w:r>
      <w:proofErr w:type="spellStart"/>
      <w:r>
        <w:t>tx</w:t>
      </w:r>
      <w:proofErr w:type="spellEnd"/>
      <w:r>
        <w:t xml:space="preserve"> aspergillus invasive fungal sinusitis (45 degree) vs amphotericin which treats mucormycosis (</w:t>
      </w:r>
      <w:proofErr w:type="spellStart"/>
      <w:r>
        <w:t>nonseptate</w:t>
      </w:r>
      <w:proofErr w:type="spellEnd"/>
      <w:r>
        <w:t xml:space="preserve"> and branches at 90 degrees)</w:t>
      </w:r>
    </w:p>
    <w:p w14:paraId="448BB090" w14:textId="77777777" w:rsidR="00517F00" w:rsidRDefault="00517F00" w:rsidP="00517F00"/>
    <w:p w14:paraId="56D340D6" w14:textId="6BF2493A" w:rsidR="00517F00" w:rsidRDefault="00517F00" w:rsidP="00517F00">
      <w:r>
        <w:t>Question 21</w:t>
      </w:r>
    </w:p>
    <w:p w14:paraId="3D8AE4C9" w14:textId="77777777" w:rsidR="00517F00" w:rsidRDefault="00517F00" w:rsidP="00517F00"/>
    <w:p w14:paraId="550EADAB" w14:textId="6527846B" w:rsidR="00517F00" w:rsidRDefault="00517F00" w:rsidP="00517F00">
      <w:r>
        <w:t xml:space="preserve">A </w:t>
      </w:r>
      <w:proofErr w:type="gramStart"/>
      <w:r>
        <w:t>50 year old</w:t>
      </w:r>
      <w:proofErr w:type="gramEnd"/>
      <w:r>
        <w:t xml:space="preserve"> male recently had a tracheostomy tube placed in the operating room after being intubated for 14 days due to a severe COVID infection. The patient is now having significant bleeding from the tracheostomy site and a trachea-innominate artery fistula is suspected. What is the first step in management? </w:t>
      </w:r>
    </w:p>
    <w:p w14:paraId="56478C46" w14:textId="77777777" w:rsidR="00517F00" w:rsidRDefault="00517F00" w:rsidP="00517F00"/>
    <w:p w14:paraId="70ED2E3D" w14:textId="68DE17CC" w:rsidR="00517F00" w:rsidRDefault="00517F00" w:rsidP="00517F00">
      <w:pPr>
        <w:pStyle w:val="ListParagraph"/>
        <w:numPr>
          <w:ilvl w:val="0"/>
          <w:numId w:val="21"/>
        </w:numPr>
      </w:pPr>
      <w:r>
        <w:t xml:space="preserve">Hyperinflate the tracheostomy balloon cuff. </w:t>
      </w:r>
    </w:p>
    <w:p w14:paraId="1037572C" w14:textId="05FE2466" w:rsidR="00517F00" w:rsidRDefault="00517F00" w:rsidP="00517F00">
      <w:pPr>
        <w:pStyle w:val="ListParagraph"/>
        <w:numPr>
          <w:ilvl w:val="0"/>
          <w:numId w:val="21"/>
        </w:numPr>
      </w:pPr>
      <w:r>
        <w:t xml:space="preserve">Emergent blood transfusion. </w:t>
      </w:r>
    </w:p>
    <w:p w14:paraId="4CFD2123" w14:textId="35F564F9" w:rsidR="00517F00" w:rsidRDefault="00517F00" w:rsidP="00517F00">
      <w:pPr>
        <w:pStyle w:val="ListParagraph"/>
        <w:numPr>
          <w:ilvl w:val="0"/>
          <w:numId w:val="21"/>
        </w:numPr>
      </w:pPr>
      <w:r>
        <w:t xml:space="preserve">Place your finger into the stoma to hold pressure. </w:t>
      </w:r>
    </w:p>
    <w:p w14:paraId="121006AA" w14:textId="6C039179" w:rsidR="00517F00" w:rsidRDefault="00517F00" w:rsidP="00517F00">
      <w:pPr>
        <w:pStyle w:val="ListParagraph"/>
        <w:numPr>
          <w:ilvl w:val="0"/>
          <w:numId w:val="21"/>
        </w:numPr>
      </w:pPr>
      <w:r>
        <w:t xml:space="preserve">Emergent CT angiography. </w:t>
      </w:r>
    </w:p>
    <w:p w14:paraId="3187E967" w14:textId="70F28616" w:rsidR="00517F00" w:rsidRDefault="00AE28A8" w:rsidP="00517F00">
      <w:pPr>
        <w:pStyle w:val="ListParagraph"/>
        <w:numPr>
          <w:ilvl w:val="0"/>
          <w:numId w:val="21"/>
        </w:numPr>
      </w:pPr>
      <w:r>
        <w:t xml:space="preserve">Remove the tracheostomy tube. </w:t>
      </w:r>
    </w:p>
    <w:p w14:paraId="5E737D20" w14:textId="77777777" w:rsidR="00AE28A8" w:rsidRDefault="00AE28A8" w:rsidP="00AE28A8"/>
    <w:p w14:paraId="0E28BE5E" w14:textId="52990074" w:rsidR="00AE28A8" w:rsidRDefault="00AE28A8" w:rsidP="00AE28A8">
      <w:r>
        <w:t xml:space="preserve">Correct answer – A – prevent blood going into the lungs. </w:t>
      </w:r>
    </w:p>
    <w:p w14:paraId="418F63A1" w14:textId="77777777" w:rsidR="00AE28A8" w:rsidRDefault="00AE28A8" w:rsidP="00AE28A8"/>
    <w:p w14:paraId="279D91B3" w14:textId="77777777" w:rsidR="00AE28A8" w:rsidRDefault="00AE28A8" w:rsidP="00AE28A8"/>
    <w:p w14:paraId="74A507B6" w14:textId="319D722A" w:rsidR="00AE28A8" w:rsidRDefault="00AE28A8" w:rsidP="00AE28A8">
      <w:r>
        <w:t>Question 22</w:t>
      </w:r>
    </w:p>
    <w:p w14:paraId="052F4795" w14:textId="77777777" w:rsidR="00AE28A8" w:rsidRDefault="00AE28A8" w:rsidP="00AE28A8"/>
    <w:p w14:paraId="1AF8D54C" w14:textId="5F196004" w:rsidR="00AE28A8" w:rsidRDefault="007E54D4" w:rsidP="00AE28A8">
      <w:r>
        <w:t xml:space="preserve">What subtype of basal cell carcinoma is more aggressive mandating a larger resection? </w:t>
      </w:r>
    </w:p>
    <w:p w14:paraId="0E4C948C" w14:textId="77777777" w:rsidR="007E54D4" w:rsidRDefault="007E54D4" w:rsidP="00AE28A8"/>
    <w:p w14:paraId="285F9E74" w14:textId="5E4CA167" w:rsidR="007E54D4" w:rsidRDefault="007E54D4" w:rsidP="007E54D4">
      <w:pPr>
        <w:pStyle w:val="ListParagraph"/>
        <w:numPr>
          <w:ilvl w:val="0"/>
          <w:numId w:val="22"/>
        </w:numPr>
      </w:pPr>
      <w:r>
        <w:t>Nodular</w:t>
      </w:r>
    </w:p>
    <w:p w14:paraId="642EF8A7" w14:textId="093EA296" w:rsidR="007E54D4" w:rsidRDefault="007E54D4" w:rsidP="007E54D4">
      <w:pPr>
        <w:pStyle w:val="ListParagraph"/>
        <w:numPr>
          <w:ilvl w:val="0"/>
          <w:numId w:val="22"/>
        </w:numPr>
      </w:pPr>
      <w:r>
        <w:t xml:space="preserve">Sclerosing </w:t>
      </w:r>
    </w:p>
    <w:p w14:paraId="1070E41C" w14:textId="5E93586B" w:rsidR="007E54D4" w:rsidRDefault="007E54D4" w:rsidP="007E54D4">
      <w:pPr>
        <w:pStyle w:val="ListParagraph"/>
        <w:numPr>
          <w:ilvl w:val="0"/>
          <w:numId w:val="22"/>
        </w:numPr>
      </w:pPr>
      <w:r>
        <w:lastRenderedPageBreak/>
        <w:t>Superficial</w:t>
      </w:r>
    </w:p>
    <w:p w14:paraId="723BAE5F" w14:textId="0A27C96D" w:rsidR="007E54D4" w:rsidRDefault="007E54D4" w:rsidP="007E54D4">
      <w:pPr>
        <w:pStyle w:val="ListParagraph"/>
        <w:numPr>
          <w:ilvl w:val="0"/>
          <w:numId w:val="22"/>
        </w:numPr>
      </w:pPr>
      <w:r>
        <w:t>Deep</w:t>
      </w:r>
    </w:p>
    <w:p w14:paraId="1617A39C" w14:textId="0EBBA9BF" w:rsidR="007E54D4" w:rsidRDefault="007E54D4" w:rsidP="007E54D4">
      <w:pPr>
        <w:pStyle w:val="ListParagraph"/>
        <w:numPr>
          <w:ilvl w:val="0"/>
          <w:numId w:val="22"/>
        </w:numPr>
      </w:pPr>
      <w:r>
        <w:t>Pigmented</w:t>
      </w:r>
    </w:p>
    <w:p w14:paraId="50FD797F" w14:textId="77777777" w:rsidR="007E54D4" w:rsidRDefault="007E54D4" w:rsidP="007E54D4"/>
    <w:p w14:paraId="6CBE0D1E" w14:textId="45EC505A" w:rsidR="007E54D4" w:rsidRDefault="007E54D4" w:rsidP="007E54D4">
      <w:r>
        <w:t>Correct answer: B</w:t>
      </w:r>
    </w:p>
    <w:p w14:paraId="6A874223" w14:textId="77777777" w:rsidR="007E54D4" w:rsidRDefault="007E54D4" w:rsidP="007E54D4"/>
    <w:p w14:paraId="618D1C96" w14:textId="77777777" w:rsidR="007E54D4" w:rsidRDefault="007E54D4" w:rsidP="007E54D4"/>
    <w:p w14:paraId="63DD3500" w14:textId="0C970585" w:rsidR="007E54D4" w:rsidRDefault="007E54D4" w:rsidP="007E54D4">
      <w:r>
        <w:t>Question 23</w:t>
      </w:r>
    </w:p>
    <w:p w14:paraId="6AF8E9DD" w14:textId="77777777" w:rsidR="007E54D4" w:rsidRDefault="007E54D4" w:rsidP="007E54D4"/>
    <w:p w14:paraId="0B1A978C" w14:textId="77777777" w:rsidR="007E54D4" w:rsidRDefault="007E54D4" w:rsidP="007E54D4">
      <w:r>
        <w:t xml:space="preserve">A </w:t>
      </w:r>
      <w:proofErr w:type="gramStart"/>
      <w:r>
        <w:t>45 year old</w:t>
      </w:r>
      <w:proofErr w:type="gramEnd"/>
      <w:r>
        <w:t xml:space="preserve"> female is seen in laryngology clinic with recent diagnosis of sarcoidosis by her pulmonologist. Flexible laryngoscopy may demonstrate a lesion in which of the following structures? </w:t>
      </w:r>
    </w:p>
    <w:p w14:paraId="76F02C25" w14:textId="77777777" w:rsidR="007E54D4" w:rsidRDefault="007E54D4" w:rsidP="007E54D4"/>
    <w:p w14:paraId="3BB7B046" w14:textId="77777777" w:rsidR="007E54D4" w:rsidRDefault="007E54D4" w:rsidP="007E54D4">
      <w:pPr>
        <w:pStyle w:val="ListParagraph"/>
        <w:numPr>
          <w:ilvl w:val="0"/>
          <w:numId w:val="23"/>
        </w:numPr>
      </w:pPr>
      <w:r>
        <w:t>Nasopharynx</w:t>
      </w:r>
    </w:p>
    <w:p w14:paraId="7C42C3BF" w14:textId="77777777" w:rsidR="007E54D4" w:rsidRDefault="007E54D4" w:rsidP="007E54D4">
      <w:pPr>
        <w:pStyle w:val="ListParagraph"/>
        <w:numPr>
          <w:ilvl w:val="0"/>
          <w:numId w:val="23"/>
        </w:numPr>
      </w:pPr>
      <w:r>
        <w:t>True vocal fold</w:t>
      </w:r>
    </w:p>
    <w:p w14:paraId="0D2EC84A" w14:textId="3A77CDA7" w:rsidR="007E54D4" w:rsidRDefault="007E54D4" w:rsidP="007E54D4">
      <w:pPr>
        <w:pStyle w:val="ListParagraph"/>
        <w:numPr>
          <w:ilvl w:val="0"/>
          <w:numId w:val="23"/>
        </w:numPr>
      </w:pPr>
      <w:r>
        <w:t>Subglottic airway</w:t>
      </w:r>
    </w:p>
    <w:p w14:paraId="6AEC7E16" w14:textId="5930E26F" w:rsidR="007E54D4" w:rsidRDefault="007E54D4" w:rsidP="007E54D4">
      <w:pPr>
        <w:pStyle w:val="ListParagraph"/>
        <w:numPr>
          <w:ilvl w:val="0"/>
          <w:numId w:val="23"/>
        </w:numPr>
      </w:pPr>
      <w:r>
        <w:t xml:space="preserve">Epiglottis </w:t>
      </w:r>
    </w:p>
    <w:p w14:paraId="1377C365" w14:textId="100F0891" w:rsidR="007E54D4" w:rsidRDefault="007E54D4" w:rsidP="007E54D4">
      <w:pPr>
        <w:pStyle w:val="ListParagraph"/>
        <w:numPr>
          <w:ilvl w:val="0"/>
          <w:numId w:val="23"/>
        </w:numPr>
      </w:pPr>
      <w:r>
        <w:t xml:space="preserve">Piriform recess </w:t>
      </w:r>
    </w:p>
    <w:p w14:paraId="423BA9B5" w14:textId="77777777" w:rsidR="007E54D4" w:rsidRDefault="007E54D4" w:rsidP="007E54D4"/>
    <w:p w14:paraId="5C487A24" w14:textId="0F12ED95" w:rsidR="007E54D4" w:rsidRDefault="007E54D4" w:rsidP="007E54D4">
      <w:r>
        <w:t>Correct answer: D</w:t>
      </w:r>
    </w:p>
    <w:p w14:paraId="4DC214B4" w14:textId="77777777" w:rsidR="007E54D4" w:rsidRDefault="007E54D4" w:rsidP="007E54D4"/>
    <w:p w14:paraId="22055B21" w14:textId="77777777" w:rsidR="007E54D4" w:rsidRDefault="007E54D4" w:rsidP="007E54D4"/>
    <w:p w14:paraId="1F0A03AA" w14:textId="078B3D3C" w:rsidR="007E54D4" w:rsidRDefault="007E54D4" w:rsidP="007E54D4">
      <w:r>
        <w:t>Question 24</w:t>
      </w:r>
    </w:p>
    <w:p w14:paraId="65C87F08" w14:textId="77777777" w:rsidR="007E54D4" w:rsidRDefault="007E54D4" w:rsidP="007E54D4"/>
    <w:p w14:paraId="37C73236" w14:textId="7E298B6F" w:rsidR="007E54D4" w:rsidRDefault="007E54D4" w:rsidP="007E54D4">
      <w:r>
        <w:t xml:space="preserve">A </w:t>
      </w:r>
      <w:r w:rsidR="00D0741A">
        <w:t>45-year-old</w:t>
      </w:r>
      <w:r>
        <w:t xml:space="preserve"> male from </w:t>
      </w:r>
      <w:r w:rsidR="00D0741A">
        <w:t xml:space="preserve">presents to your clinic for evaluation of a nasal mass. He recently immigrated from Israel to the United States. Biopsy of the nasal mass demonstrates foamy histiocytes with a “moth-eaten” appearance of the cytoplasm. Additionally, there are large plasma cells with birefringent inclusions. What is the diagnosis? </w:t>
      </w:r>
    </w:p>
    <w:p w14:paraId="778C0D2D" w14:textId="77777777" w:rsidR="00D0741A" w:rsidRDefault="00D0741A" w:rsidP="007E54D4"/>
    <w:p w14:paraId="5165382F" w14:textId="28EBF9FD" w:rsidR="00D0741A" w:rsidRDefault="00D0741A" w:rsidP="00D0741A">
      <w:pPr>
        <w:pStyle w:val="ListParagraph"/>
        <w:numPr>
          <w:ilvl w:val="0"/>
          <w:numId w:val="24"/>
        </w:numPr>
      </w:pPr>
      <w:r>
        <w:t>Squamous cell carcinoma</w:t>
      </w:r>
    </w:p>
    <w:p w14:paraId="3AFF12EA" w14:textId="22F479BD" w:rsidR="00D0741A" w:rsidRDefault="00D0741A" w:rsidP="00D0741A">
      <w:pPr>
        <w:pStyle w:val="ListParagraph"/>
        <w:numPr>
          <w:ilvl w:val="0"/>
          <w:numId w:val="24"/>
        </w:numPr>
      </w:pPr>
      <w:r>
        <w:t>Basal cell carcinoma</w:t>
      </w:r>
    </w:p>
    <w:p w14:paraId="4A3010D4" w14:textId="39E1DE22" w:rsidR="00D0741A" w:rsidRDefault="00D0741A" w:rsidP="00D0741A">
      <w:pPr>
        <w:pStyle w:val="ListParagraph"/>
        <w:numPr>
          <w:ilvl w:val="0"/>
          <w:numId w:val="24"/>
        </w:numPr>
      </w:pPr>
      <w:r>
        <w:t>Hodgkin’s lymphoma</w:t>
      </w:r>
    </w:p>
    <w:p w14:paraId="6D3E7E70" w14:textId="2389CDCF" w:rsidR="00D0741A" w:rsidRDefault="00D0741A" w:rsidP="00D0741A">
      <w:pPr>
        <w:pStyle w:val="ListParagraph"/>
        <w:numPr>
          <w:ilvl w:val="0"/>
          <w:numId w:val="24"/>
        </w:numPr>
      </w:pPr>
      <w:proofErr w:type="spellStart"/>
      <w:r>
        <w:t>Rhinoscleroma</w:t>
      </w:r>
      <w:proofErr w:type="spellEnd"/>
    </w:p>
    <w:p w14:paraId="0F4E714A" w14:textId="78A025CC" w:rsidR="00D0741A" w:rsidRDefault="00D0741A" w:rsidP="00D0741A">
      <w:pPr>
        <w:pStyle w:val="ListParagraph"/>
        <w:numPr>
          <w:ilvl w:val="0"/>
          <w:numId w:val="24"/>
        </w:numPr>
      </w:pPr>
      <w:proofErr w:type="spellStart"/>
      <w:r>
        <w:t>Rhinosporidiosis</w:t>
      </w:r>
      <w:proofErr w:type="spellEnd"/>
      <w:r>
        <w:t xml:space="preserve"> </w:t>
      </w:r>
    </w:p>
    <w:p w14:paraId="7DA9C59A" w14:textId="77777777" w:rsidR="00D0741A" w:rsidRDefault="00D0741A" w:rsidP="00D0741A"/>
    <w:p w14:paraId="58A99CB7" w14:textId="63B4512F" w:rsidR="00D0741A" w:rsidRDefault="00D0741A" w:rsidP="00D0741A">
      <w:r>
        <w:t>Correct answer: D</w:t>
      </w:r>
    </w:p>
    <w:p w14:paraId="05B84BA9" w14:textId="77777777" w:rsidR="00D0741A" w:rsidRDefault="00D0741A" w:rsidP="00D0741A"/>
    <w:p w14:paraId="42A3D293" w14:textId="72A23A74" w:rsidR="007E54D4" w:rsidRDefault="00D0741A" w:rsidP="00D0741A">
      <w:r>
        <w:t xml:space="preserve">Question 25 </w:t>
      </w:r>
    </w:p>
    <w:p w14:paraId="005D6E46" w14:textId="77777777" w:rsidR="00D0741A" w:rsidRDefault="00D0741A" w:rsidP="00D0741A"/>
    <w:p w14:paraId="392805A3" w14:textId="694518A5" w:rsidR="00D0741A" w:rsidRDefault="00D0741A" w:rsidP="00D0741A">
      <w:r>
        <w:t xml:space="preserve">A 74-year-old female is evaluated in a neurology clinic for fatigue and double vision. She notes her double vision starts in the evenings with associated eyelid drooping. Extensive workup shows an antibody against the acetylcholine receptors. Chest x-ray demonstrates a widened mediastinum suggestive of a thymoma. What pharyngeal pouch does the thymus derive from? </w:t>
      </w:r>
    </w:p>
    <w:p w14:paraId="3122768D" w14:textId="793D8DAB" w:rsidR="00D0741A" w:rsidRDefault="00D0741A" w:rsidP="00D0741A">
      <w:r>
        <w:lastRenderedPageBreak/>
        <w:br/>
        <w:t>A) 1</w:t>
      </w:r>
      <w:r w:rsidRPr="00D0741A">
        <w:rPr>
          <w:vertAlign w:val="superscript"/>
        </w:rPr>
        <w:t>st</w:t>
      </w:r>
      <w:r>
        <w:t xml:space="preserve"> </w:t>
      </w:r>
    </w:p>
    <w:p w14:paraId="0870C0F0" w14:textId="21848609" w:rsidR="00D0741A" w:rsidRDefault="00D0741A" w:rsidP="00D0741A">
      <w:r>
        <w:t>B) 2</w:t>
      </w:r>
      <w:r w:rsidRPr="00D0741A">
        <w:rPr>
          <w:vertAlign w:val="superscript"/>
        </w:rPr>
        <w:t>nd</w:t>
      </w:r>
    </w:p>
    <w:p w14:paraId="2B8D6EF1" w14:textId="3A485508" w:rsidR="00D0741A" w:rsidRDefault="00D0741A" w:rsidP="00D0741A">
      <w:r>
        <w:t>C) 3</w:t>
      </w:r>
      <w:r w:rsidRPr="00D0741A">
        <w:rPr>
          <w:vertAlign w:val="superscript"/>
        </w:rPr>
        <w:t>rd</w:t>
      </w:r>
    </w:p>
    <w:p w14:paraId="19D1077A" w14:textId="36661DF8" w:rsidR="00D0741A" w:rsidRDefault="00D0741A" w:rsidP="00D0741A">
      <w:r>
        <w:t>D) 4</w:t>
      </w:r>
      <w:r w:rsidRPr="00D0741A">
        <w:rPr>
          <w:vertAlign w:val="superscript"/>
        </w:rPr>
        <w:t>th</w:t>
      </w:r>
    </w:p>
    <w:p w14:paraId="266912BB" w14:textId="4688413C" w:rsidR="00D0741A" w:rsidRDefault="00D0741A" w:rsidP="00D0741A">
      <w:r>
        <w:t>E) 5</w:t>
      </w:r>
      <w:r w:rsidRPr="00D0741A">
        <w:rPr>
          <w:vertAlign w:val="superscript"/>
        </w:rPr>
        <w:t>th</w:t>
      </w:r>
      <w:r>
        <w:t xml:space="preserve"> </w:t>
      </w:r>
    </w:p>
    <w:p w14:paraId="26A33226" w14:textId="77777777" w:rsidR="00D0741A" w:rsidRDefault="00D0741A" w:rsidP="00D0741A"/>
    <w:p w14:paraId="4FA1E2DB" w14:textId="2534ABF3" w:rsidR="00D0741A" w:rsidRDefault="00D0741A" w:rsidP="00D0741A">
      <w:r>
        <w:t xml:space="preserve">Correct answer: C </w:t>
      </w:r>
    </w:p>
    <w:p w14:paraId="78BF720B" w14:textId="77777777" w:rsidR="00D0741A" w:rsidRDefault="00D0741A" w:rsidP="00D0741A"/>
    <w:p w14:paraId="6FAE4E72" w14:textId="681DEC87" w:rsidR="00D0741A" w:rsidRDefault="00D0741A" w:rsidP="00D0741A">
      <w:r>
        <w:t xml:space="preserve">Question 26: </w:t>
      </w:r>
    </w:p>
    <w:p w14:paraId="4B24516B" w14:textId="77777777" w:rsidR="00D0741A" w:rsidRDefault="00D0741A" w:rsidP="00D0741A"/>
    <w:p w14:paraId="409BE1E6" w14:textId="097F1606" w:rsidR="00D0741A" w:rsidRDefault="00D0741A" w:rsidP="00E151D2">
      <w:r>
        <w:t xml:space="preserve">A 12-year-old female is seen in clinic with concerns of sleep disturbances. Patient describes having repetitive leg twitching causing poor sleep and fatigue during the day. A sleep study demonstrates </w:t>
      </w:r>
      <w:r w:rsidR="00E151D2">
        <w:t xml:space="preserve">twitching of the anterior tibialis muscle. What is the correct diagnosis? </w:t>
      </w:r>
    </w:p>
    <w:p w14:paraId="23DEB035" w14:textId="77777777" w:rsidR="00E151D2" w:rsidRDefault="00E151D2" w:rsidP="00E151D2"/>
    <w:p w14:paraId="67B0EE99" w14:textId="669E9E91" w:rsidR="00E151D2" w:rsidRDefault="00E151D2" w:rsidP="00E151D2">
      <w:pPr>
        <w:pStyle w:val="ListParagraph"/>
        <w:numPr>
          <w:ilvl w:val="0"/>
          <w:numId w:val="25"/>
        </w:numPr>
      </w:pPr>
      <w:r>
        <w:t xml:space="preserve">Primary idiopathic hypersomnolence </w:t>
      </w:r>
    </w:p>
    <w:p w14:paraId="2D504CA5" w14:textId="34FE2A5E" w:rsidR="00E151D2" w:rsidRDefault="00E151D2" w:rsidP="00E151D2">
      <w:pPr>
        <w:pStyle w:val="ListParagraph"/>
        <w:numPr>
          <w:ilvl w:val="0"/>
          <w:numId w:val="25"/>
        </w:numPr>
      </w:pPr>
      <w:r>
        <w:t>Central obstructive sleep apnea</w:t>
      </w:r>
    </w:p>
    <w:p w14:paraId="7A218186" w14:textId="1720C533" w:rsidR="00E151D2" w:rsidRDefault="00E151D2" w:rsidP="00E151D2">
      <w:pPr>
        <w:pStyle w:val="ListParagraph"/>
        <w:numPr>
          <w:ilvl w:val="0"/>
          <w:numId w:val="25"/>
        </w:numPr>
      </w:pPr>
      <w:r>
        <w:t>Restless leg syndrome</w:t>
      </w:r>
    </w:p>
    <w:p w14:paraId="4FC2EDF6" w14:textId="4D045E5E" w:rsidR="00E151D2" w:rsidRDefault="00E151D2" w:rsidP="00E151D2">
      <w:pPr>
        <w:pStyle w:val="ListParagraph"/>
        <w:numPr>
          <w:ilvl w:val="0"/>
          <w:numId w:val="25"/>
        </w:numPr>
      </w:pPr>
      <w:r>
        <w:t>Periodic limb movement disorder</w:t>
      </w:r>
    </w:p>
    <w:p w14:paraId="491827C3" w14:textId="316199B3" w:rsidR="00E151D2" w:rsidRDefault="00E151D2" w:rsidP="00E151D2">
      <w:pPr>
        <w:pStyle w:val="ListParagraph"/>
        <w:numPr>
          <w:ilvl w:val="0"/>
          <w:numId w:val="25"/>
        </w:numPr>
      </w:pPr>
      <w:r>
        <w:t>Insufficient sleep syndrome</w:t>
      </w:r>
    </w:p>
    <w:p w14:paraId="55E6BCA1" w14:textId="2245009A" w:rsidR="00E151D2" w:rsidRDefault="00E151D2" w:rsidP="00E151D2"/>
    <w:p w14:paraId="219C5758" w14:textId="7D33298D" w:rsidR="00E151D2" w:rsidRDefault="00E151D2" w:rsidP="00E151D2">
      <w:r>
        <w:t xml:space="preserve">Correct answer: D – RLS is subjective tingling of the lower legs relieved by movement, whereas PLMD is objective movement of ATM seen on sleep study. </w:t>
      </w:r>
    </w:p>
    <w:p w14:paraId="111E39A6" w14:textId="77777777" w:rsidR="00E151D2" w:rsidRDefault="00E151D2" w:rsidP="00E151D2"/>
    <w:p w14:paraId="52C39A37" w14:textId="592E3C8A" w:rsidR="00E151D2" w:rsidRDefault="00E151D2" w:rsidP="00E151D2">
      <w:r>
        <w:t xml:space="preserve">Question 27 </w:t>
      </w:r>
    </w:p>
    <w:p w14:paraId="1A27E3DC" w14:textId="77777777" w:rsidR="00E151D2" w:rsidRDefault="00E151D2" w:rsidP="00E151D2"/>
    <w:p w14:paraId="4483889C" w14:textId="59B8CD4B" w:rsidR="007505D0" w:rsidRDefault="007505D0" w:rsidP="00E151D2">
      <w:r>
        <w:t xml:space="preserve">A </w:t>
      </w:r>
      <w:proofErr w:type="gramStart"/>
      <w:r>
        <w:t>4 year old</w:t>
      </w:r>
      <w:proofErr w:type="gramEnd"/>
      <w:r>
        <w:t xml:space="preserve"> male is seen in an otolaryngology clinic with concerns for obstructive nasal breathing. Operative biopsy of the lesion confirms the diagnosis. Pathology is concerning a poorly differentiated lesion with Z bands. What is the diagnosis? </w:t>
      </w:r>
    </w:p>
    <w:p w14:paraId="5AB50D46" w14:textId="77777777" w:rsidR="007505D0" w:rsidRDefault="007505D0" w:rsidP="00E151D2"/>
    <w:p w14:paraId="2C3CD8E6" w14:textId="74469EBE" w:rsidR="007505D0" w:rsidRDefault="007505D0" w:rsidP="007505D0">
      <w:pPr>
        <w:pStyle w:val="ListParagraph"/>
        <w:numPr>
          <w:ilvl w:val="0"/>
          <w:numId w:val="26"/>
        </w:numPr>
      </w:pPr>
      <w:r w:rsidRPr="007505D0">
        <w:t>Juvenile Nasopharyngeal Angiofibroma</w:t>
      </w:r>
    </w:p>
    <w:p w14:paraId="77829D1D" w14:textId="4ABEB7A5" w:rsidR="007505D0" w:rsidRDefault="007505D0" w:rsidP="007505D0">
      <w:pPr>
        <w:pStyle w:val="ListParagraph"/>
        <w:numPr>
          <w:ilvl w:val="0"/>
          <w:numId w:val="26"/>
        </w:numPr>
      </w:pPr>
      <w:r>
        <w:t>Chordoma</w:t>
      </w:r>
    </w:p>
    <w:p w14:paraId="10B86920" w14:textId="4859FC01" w:rsidR="007505D0" w:rsidRDefault="007505D0" w:rsidP="007505D0">
      <w:pPr>
        <w:pStyle w:val="ListParagraph"/>
        <w:numPr>
          <w:ilvl w:val="0"/>
          <w:numId w:val="26"/>
        </w:numPr>
      </w:pPr>
      <w:r>
        <w:t>Lymphoma</w:t>
      </w:r>
    </w:p>
    <w:p w14:paraId="1ED6B4AF" w14:textId="779E509A" w:rsidR="007505D0" w:rsidRDefault="007505D0" w:rsidP="007505D0">
      <w:pPr>
        <w:pStyle w:val="ListParagraph"/>
        <w:numPr>
          <w:ilvl w:val="0"/>
          <w:numId w:val="26"/>
        </w:numPr>
      </w:pPr>
      <w:r>
        <w:t>Rhabdomyosarcoma</w:t>
      </w:r>
    </w:p>
    <w:p w14:paraId="4D4F0550" w14:textId="24D15BF7" w:rsidR="007505D0" w:rsidRDefault="007505D0" w:rsidP="007505D0">
      <w:pPr>
        <w:pStyle w:val="ListParagraph"/>
        <w:numPr>
          <w:ilvl w:val="0"/>
          <w:numId w:val="26"/>
        </w:numPr>
      </w:pPr>
      <w:r>
        <w:t>Squamous cell carcinoma</w:t>
      </w:r>
      <w:r w:rsidR="000F20DA">
        <w:t xml:space="preserve">  </w:t>
      </w:r>
    </w:p>
    <w:p w14:paraId="7CA20BB7" w14:textId="77777777" w:rsidR="007505D0" w:rsidRDefault="007505D0" w:rsidP="007505D0"/>
    <w:p w14:paraId="5CFB6FA9" w14:textId="55F831A0" w:rsidR="007505D0" w:rsidRDefault="007505D0" w:rsidP="007505D0">
      <w:r>
        <w:t>Correct answer: D</w:t>
      </w:r>
    </w:p>
    <w:p w14:paraId="3A9C6DA5" w14:textId="77777777" w:rsidR="007505D0" w:rsidRDefault="007505D0" w:rsidP="007505D0"/>
    <w:p w14:paraId="5D4D2497" w14:textId="4706E039" w:rsidR="007505D0" w:rsidRDefault="007505D0" w:rsidP="007505D0">
      <w:r>
        <w:t xml:space="preserve">Question 28 </w:t>
      </w:r>
    </w:p>
    <w:p w14:paraId="18598B74" w14:textId="77777777" w:rsidR="007505D0" w:rsidRDefault="007505D0" w:rsidP="007505D0"/>
    <w:p w14:paraId="5DE06341" w14:textId="12595B98" w:rsidR="007505D0" w:rsidRDefault="007505D0" w:rsidP="007505D0">
      <w:r>
        <w:t xml:space="preserve">A 28-year-old female presents to your clinic with concerns of voice changes. Upon hearing her voice, you notice </w:t>
      </w:r>
      <w:r w:rsidR="00172C3C">
        <w:t>occasional</w:t>
      </w:r>
      <w:r>
        <w:t xml:space="preserve"> bre</w:t>
      </w:r>
      <w:r w:rsidR="00172C3C">
        <w:t>aks</w:t>
      </w:r>
      <w:r>
        <w:t xml:space="preserve"> in her voice during speech. </w:t>
      </w:r>
      <w:r w:rsidR="00172C3C">
        <w:t xml:space="preserve">She states her voice gets better when going out with friends. </w:t>
      </w:r>
      <w:r>
        <w:t xml:space="preserve">Flexible </w:t>
      </w:r>
      <w:r w:rsidR="00172C3C">
        <w:t>laryngoscopy</w:t>
      </w:r>
      <w:r>
        <w:t xml:space="preserve"> confirms the </w:t>
      </w:r>
      <w:r w:rsidR="00172C3C">
        <w:t xml:space="preserve">diagnosis. Which of the following medications can help with her voice? </w:t>
      </w:r>
    </w:p>
    <w:p w14:paraId="65780AD6" w14:textId="71232491" w:rsidR="00172C3C" w:rsidRDefault="00172C3C" w:rsidP="00172C3C">
      <w:pPr>
        <w:pStyle w:val="ListParagraph"/>
        <w:numPr>
          <w:ilvl w:val="0"/>
          <w:numId w:val="27"/>
        </w:numPr>
      </w:pPr>
      <w:r>
        <w:lastRenderedPageBreak/>
        <w:t>Propranolol</w:t>
      </w:r>
    </w:p>
    <w:p w14:paraId="60191824" w14:textId="25BD3A4C" w:rsidR="00172C3C" w:rsidRDefault="00172C3C" w:rsidP="00172C3C">
      <w:pPr>
        <w:pStyle w:val="ListParagraph"/>
        <w:numPr>
          <w:ilvl w:val="0"/>
          <w:numId w:val="27"/>
        </w:numPr>
      </w:pPr>
      <w:r>
        <w:t>Botulism toxin</w:t>
      </w:r>
    </w:p>
    <w:p w14:paraId="32ED1D58" w14:textId="27D1EE09" w:rsidR="00E151D2" w:rsidRDefault="00172C3C" w:rsidP="00172C3C">
      <w:pPr>
        <w:pStyle w:val="ListParagraph"/>
        <w:numPr>
          <w:ilvl w:val="0"/>
          <w:numId w:val="27"/>
        </w:numPr>
      </w:pPr>
      <w:r>
        <w:t>M</w:t>
      </w:r>
      <w:r w:rsidRPr="00172C3C">
        <w:t>ethocarbamol</w:t>
      </w:r>
    </w:p>
    <w:p w14:paraId="5D3E69E0" w14:textId="20291E8B" w:rsidR="00172C3C" w:rsidRDefault="00172C3C" w:rsidP="00172C3C">
      <w:pPr>
        <w:pStyle w:val="ListParagraph"/>
        <w:numPr>
          <w:ilvl w:val="0"/>
          <w:numId w:val="27"/>
        </w:numPr>
      </w:pPr>
      <w:r>
        <w:t>Dexamethasone</w:t>
      </w:r>
    </w:p>
    <w:p w14:paraId="72174A3E" w14:textId="0ECC44E1" w:rsidR="00172C3C" w:rsidRDefault="00172C3C" w:rsidP="00172C3C">
      <w:pPr>
        <w:pStyle w:val="ListParagraph"/>
        <w:numPr>
          <w:ilvl w:val="0"/>
          <w:numId w:val="27"/>
        </w:numPr>
      </w:pPr>
      <w:r>
        <w:t xml:space="preserve">Carvedilol </w:t>
      </w:r>
    </w:p>
    <w:p w14:paraId="51503880" w14:textId="77777777" w:rsidR="00172C3C" w:rsidRDefault="00172C3C" w:rsidP="00172C3C"/>
    <w:p w14:paraId="21605368" w14:textId="50D6C139" w:rsidR="00172C3C" w:rsidRDefault="00172C3C" w:rsidP="00172C3C">
      <w:r>
        <w:t xml:space="preserve">Answer: B </w:t>
      </w:r>
    </w:p>
    <w:p w14:paraId="03337D68" w14:textId="77777777" w:rsidR="00172C3C" w:rsidRDefault="00172C3C" w:rsidP="00172C3C"/>
    <w:p w14:paraId="1F61622A" w14:textId="3FF70683" w:rsidR="00E151D2" w:rsidRDefault="00172C3C" w:rsidP="00E151D2">
      <w:r>
        <w:t xml:space="preserve">Question 29 </w:t>
      </w:r>
    </w:p>
    <w:p w14:paraId="5BD843C2" w14:textId="77777777" w:rsidR="00172C3C" w:rsidRDefault="00172C3C" w:rsidP="00E151D2"/>
    <w:p w14:paraId="79459911" w14:textId="27F0E754" w:rsidR="00172C3C" w:rsidRDefault="00172C3C" w:rsidP="00E151D2">
      <w:r>
        <w:t xml:space="preserve">A </w:t>
      </w:r>
      <w:proofErr w:type="gramStart"/>
      <w:r>
        <w:t>45 year old</w:t>
      </w:r>
      <w:proofErr w:type="gramEnd"/>
      <w:r>
        <w:t xml:space="preserve"> male was seen in the emergency room after being assaulted in the bar. A CT scan of the temporal bones is evident for </w:t>
      </w:r>
      <w:proofErr w:type="gramStart"/>
      <w:r>
        <w:t>a</w:t>
      </w:r>
      <w:proofErr w:type="gramEnd"/>
      <w:r>
        <w:t xml:space="preserve"> </w:t>
      </w:r>
      <w:proofErr w:type="spellStart"/>
      <w:r>
        <w:t>otic</w:t>
      </w:r>
      <w:proofErr w:type="spellEnd"/>
      <w:r>
        <w:t xml:space="preserve"> capsule involving fracture. The patient has a facial nerve palsy of house Brackman VI/VI. Which of the following area along the course of the facial nerve is likely involved in the fracture? </w:t>
      </w:r>
    </w:p>
    <w:p w14:paraId="47192137" w14:textId="77777777" w:rsidR="00172C3C" w:rsidRDefault="00172C3C" w:rsidP="00E151D2"/>
    <w:p w14:paraId="151AAE26" w14:textId="43663B72" w:rsidR="00172C3C" w:rsidRDefault="00172C3C" w:rsidP="00172C3C">
      <w:pPr>
        <w:pStyle w:val="ListParagraph"/>
        <w:numPr>
          <w:ilvl w:val="0"/>
          <w:numId w:val="28"/>
        </w:numPr>
      </w:pPr>
      <w:r>
        <w:t>The cerebellopontine angle</w:t>
      </w:r>
    </w:p>
    <w:p w14:paraId="228DDAC3" w14:textId="77777777" w:rsidR="00172C3C" w:rsidRDefault="00172C3C" w:rsidP="00172C3C">
      <w:pPr>
        <w:pStyle w:val="ListParagraph"/>
        <w:numPr>
          <w:ilvl w:val="0"/>
          <w:numId w:val="28"/>
        </w:numPr>
      </w:pPr>
      <w:r>
        <w:t xml:space="preserve">The </w:t>
      </w:r>
      <w:proofErr w:type="spellStart"/>
      <w:r>
        <w:t>perigeniculate</w:t>
      </w:r>
      <w:proofErr w:type="spellEnd"/>
      <w:r>
        <w:t xml:space="preserve"> region</w:t>
      </w:r>
    </w:p>
    <w:p w14:paraId="0FD9833D" w14:textId="77777777" w:rsidR="00172C3C" w:rsidRDefault="00172C3C" w:rsidP="00172C3C">
      <w:pPr>
        <w:pStyle w:val="ListParagraph"/>
        <w:numPr>
          <w:ilvl w:val="0"/>
          <w:numId w:val="28"/>
        </w:numPr>
      </w:pPr>
      <w:r>
        <w:t>As it exits the stylomastoid foreman</w:t>
      </w:r>
    </w:p>
    <w:p w14:paraId="318A06B9" w14:textId="77777777" w:rsidR="00172C3C" w:rsidRDefault="00172C3C" w:rsidP="00172C3C">
      <w:pPr>
        <w:pStyle w:val="ListParagraph"/>
        <w:numPr>
          <w:ilvl w:val="0"/>
          <w:numId w:val="28"/>
        </w:numPr>
      </w:pPr>
      <w:r>
        <w:t xml:space="preserve">The vertical </w:t>
      </w:r>
      <w:proofErr w:type="spellStart"/>
      <w:r>
        <w:t>segement</w:t>
      </w:r>
      <w:proofErr w:type="spellEnd"/>
      <w:r>
        <w:t xml:space="preserve"> of the facial nerve</w:t>
      </w:r>
    </w:p>
    <w:p w14:paraId="54BACD54" w14:textId="69B47F55" w:rsidR="00172C3C" w:rsidRDefault="00172C3C" w:rsidP="00172C3C">
      <w:pPr>
        <w:pStyle w:val="ListParagraph"/>
        <w:numPr>
          <w:ilvl w:val="0"/>
          <w:numId w:val="28"/>
        </w:numPr>
      </w:pPr>
      <w:r>
        <w:t xml:space="preserve">Within the internal auditory canal. </w:t>
      </w:r>
    </w:p>
    <w:p w14:paraId="25F8C595" w14:textId="77777777" w:rsidR="00172C3C" w:rsidRDefault="00172C3C" w:rsidP="00172C3C"/>
    <w:p w14:paraId="43D61B20" w14:textId="04A5CA84" w:rsidR="00172C3C" w:rsidRDefault="00172C3C" w:rsidP="00172C3C">
      <w:r>
        <w:t>Answer: B</w:t>
      </w:r>
    </w:p>
    <w:p w14:paraId="0C3FC234" w14:textId="77777777" w:rsidR="00172C3C" w:rsidRDefault="00172C3C" w:rsidP="00172C3C"/>
    <w:p w14:paraId="6AA0FEC9" w14:textId="256BF78B" w:rsidR="00172C3C" w:rsidRDefault="00172C3C" w:rsidP="00172C3C">
      <w:r>
        <w:t xml:space="preserve">Question 30 </w:t>
      </w:r>
    </w:p>
    <w:p w14:paraId="53307D9B" w14:textId="77777777" w:rsidR="00172C3C" w:rsidRDefault="00172C3C" w:rsidP="00172C3C"/>
    <w:p w14:paraId="362A0251" w14:textId="1C6C7F7A" w:rsidR="00172C3C" w:rsidRDefault="00055B99" w:rsidP="00172C3C">
      <w:r>
        <w:t xml:space="preserve">A nurse is having difficulty passing a nasogastric tube into a premature infant in the NICU. A bedside flexible laryngoscopy confirms the diagnosis. Which of the following are associated with the above diagnosis? </w:t>
      </w:r>
    </w:p>
    <w:p w14:paraId="0BDFA969" w14:textId="5170F98B" w:rsidR="00012D78" w:rsidRDefault="00012D78" w:rsidP="00172C3C"/>
    <w:p w14:paraId="1927EF98" w14:textId="712B4E3D" w:rsidR="00012D78" w:rsidRDefault="00012D78" w:rsidP="00012D78">
      <w:pPr>
        <w:pStyle w:val="ListParagraph"/>
        <w:numPr>
          <w:ilvl w:val="0"/>
          <w:numId w:val="29"/>
        </w:numPr>
      </w:pPr>
      <w:r>
        <w:t>Thymic aplasia</w:t>
      </w:r>
    </w:p>
    <w:p w14:paraId="2D25BE02" w14:textId="783B7F8A" w:rsidR="00012D78" w:rsidRDefault="00012D78" w:rsidP="00012D78">
      <w:pPr>
        <w:pStyle w:val="ListParagraph"/>
        <w:numPr>
          <w:ilvl w:val="0"/>
          <w:numId w:val="29"/>
        </w:numPr>
      </w:pPr>
      <w:r>
        <w:t>Cleft palate</w:t>
      </w:r>
    </w:p>
    <w:p w14:paraId="0B197C9D" w14:textId="1663CA85" w:rsidR="00012D78" w:rsidRDefault="00012D78" w:rsidP="00012D78">
      <w:pPr>
        <w:pStyle w:val="ListParagraph"/>
        <w:numPr>
          <w:ilvl w:val="0"/>
          <w:numId w:val="29"/>
        </w:numPr>
      </w:pPr>
      <w:r>
        <w:t>Cleft lip</w:t>
      </w:r>
    </w:p>
    <w:p w14:paraId="454A6A34" w14:textId="35AC197A" w:rsidR="00012D78" w:rsidRDefault="00012D78" w:rsidP="00012D78">
      <w:pPr>
        <w:pStyle w:val="ListParagraph"/>
        <w:numPr>
          <w:ilvl w:val="0"/>
          <w:numId w:val="29"/>
        </w:numPr>
      </w:pPr>
      <w:r>
        <w:t xml:space="preserve">Coloboma </w:t>
      </w:r>
    </w:p>
    <w:p w14:paraId="0C8A688C" w14:textId="4DB598BC" w:rsidR="00012D78" w:rsidRDefault="00012D78" w:rsidP="00012D78">
      <w:pPr>
        <w:pStyle w:val="ListParagraph"/>
        <w:numPr>
          <w:ilvl w:val="0"/>
          <w:numId w:val="29"/>
        </w:numPr>
      </w:pPr>
      <w:r>
        <w:t xml:space="preserve">Hyperkalemia </w:t>
      </w:r>
    </w:p>
    <w:p w14:paraId="0EAC1F3E" w14:textId="30AEFBBA" w:rsidR="00012D78" w:rsidRDefault="000A1F99" w:rsidP="00012D78">
      <w:r>
        <w:t xml:space="preserve">  </w:t>
      </w:r>
    </w:p>
    <w:p w14:paraId="5E02F58F" w14:textId="757E000E" w:rsidR="00012D78" w:rsidRDefault="00012D78" w:rsidP="00012D78">
      <w:r>
        <w:t xml:space="preserve">Answer: Coloboma (CHARGE syndrome) </w:t>
      </w:r>
    </w:p>
    <w:p w14:paraId="3E68CA81" w14:textId="77777777" w:rsidR="00E151D2" w:rsidRDefault="00E151D2" w:rsidP="00E151D2">
      <w:pPr>
        <w:pStyle w:val="ListParagraph"/>
      </w:pPr>
    </w:p>
    <w:p w14:paraId="794B82B4" w14:textId="77777777" w:rsidR="007E54D4" w:rsidRDefault="007E54D4" w:rsidP="00AE28A8"/>
    <w:p w14:paraId="5DBD442D" w14:textId="77777777" w:rsidR="007E54D4" w:rsidRDefault="007E54D4" w:rsidP="00AE28A8"/>
    <w:p w14:paraId="539A15E7" w14:textId="77777777" w:rsidR="00517F00" w:rsidRDefault="00517F00" w:rsidP="00AF5553"/>
    <w:sectPr w:rsidR="00517F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EE1177"/>
    <w:multiLevelType w:val="hybridMultilevel"/>
    <w:tmpl w:val="22D46080"/>
    <w:lvl w:ilvl="0" w:tplc="7082BE1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FD2C53"/>
    <w:multiLevelType w:val="hybridMultilevel"/>
    <w:tmpl w:val="90B04014"/>
    <w:lvl w:ilvl="0" w:tplc="D996CAD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E60E85"/>
    <w:multiLevelType w:val="hybridMultilevel"/>
    <w:tmpl w:val="565EE46C"/>
    <w:lvl w:ilvl="0" w:tplc="5686EF1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8B3DF8"/>
    <w:multiLevelType w:val="hybridMultilevel"/>
    <w:tmpl w:val="B10231EC"/>
    <w:lvl w:ilvl="0" w:tplc="1B98FF3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187153"/>
    <w:multiLevelType w:val="hybridMultilevel"/>
    <w:tmpl w:val="A6827D0E"/>
    <w:lvl w:ilvl="0" w:tplc="8176268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EC2382"/>
    <w:multiLevelType w:val="hybridMultilevel"/>
    <w:tmpl w:val="5074E2F2"/>
    <w:lvl w:ilvl="0" w:tplc="19202D9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9EF11F5"/>
    <w:multiLevelType w:val="hybridMultilevel"/>
    <w:tmpl w:val="8EE2DC6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A211C7D"/>
    <w:multiLevelType w:val="hybridMultilevel"/>
    <w:tmpl w:val="0108D12C"/>
    <w:lvl w:ilvl="0" w:tplc="FA369D2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08245F7"/>
    <w:multiLevelType w:val="hybridMultilevel"/>
    <w:tmpl w:val="1DB86692"/>
    <w:lvl w:ilvl="0" w:tplc="034E3EF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422710E"/>
    <w:multiLevelType w:val="hybridMultilevel"/>
    <w:tmpl w:val="A16AF2CA"/>
    <w:lvl w:ilvl="0" w:tplc="80D4CBD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4E81D37"/>
    <w:multiLevelType w:val="hybridMultilevel"/>
    <w:tmpl w:val="E4FE9B6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69A25BF"/>
    <w:multiLevelType w:val="hybridMultilevel"/>
    <w:tmpl w:val="54EC7272"/>
    <w:lvl w:ilvl="0" w:tplc="126E685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7644E38"/>
    <w:multiLevelType w:val="hybridMultilevel"/>
    <w:tmpl w:val="08D4080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ABD509F"/>
    <w:multiLevelType w:val="hybridMultilevel"/>
    <w:tmpl w:val="E432D3A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5AB0EA5"/>
    <w:multiLevelType w:val="hybridMultilevel"/>
    <w:tmpl w:val="7D28EA46"/>
    <w:lvl w:ilvl="0" w:tplc="456E0AB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6CB6E66"/>
    <w:multiLevelType w:val="hybridMultilevel"/>
    <w:tmpl w:val="080C24D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C6A0E5B"/>
    <w:multiLevelType w:val="hybridMultilevel"/>
    <w:tmpl w:val="D59435A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1D319C4"/>
    <w:multiLevelType w:val="hybridMultilevel"/>
    <w:tmpl w:val="1CB00B18"/>
    <w:lvl w:ilvl="0" w:tplc="FDB0CFE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3045AE6"/>
    <w:multiLevelType w:val="hybridMultilevel"/>
    <w:tmpl w:val="01E0467A"/>
    <w:lvl w:ilvl="0" w:tplc="30F8247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65E6FD4"/>
    <w:multiLevelType w:val="hybridMultilevel"/>
    <w:tmpl w:val="76F06580"/>
    <w:lvl w:ilvl="0" w:tplc="3F10B3E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66577BC"/>
    <w:multiLevelType w:val="hybridMultilevel"/>
    <w:tmpl w:val="2676DD04"/>
    <w:lvl w:ilvl="0" w:tplc="98A45EA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9745A93"/>
    <w:multiLevelType w:val="hybridMultilevel"/>
    <w:tmpl w:val="C2C6D670"/>
    <w:lvl w:ilvl="0" w:tplc="12A8373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A7E44CF"/>
    <w:multiLevelType w:val="hybridMultilevel"/>
    <w:tmpl w:val="2340B46E"/>
    <w:lvl w:ilvl="0" w:tplc="01DEFD4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BFC6F23"/>
    <w:multiLevelType w:val="hybridMultilevel"/>
    <w:tmpl w:val="7FF68E2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C831ACF"/>
    <w:multiLevelType w:val="hybridMultilevel"/>
    <w:tmpl w:val="804C79C0"/>
    <w:lvl w:ilvl="0" w:tplc="C694CED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1AC2BC6"/>
    <w:multiLevelType w:val="hybridMultilevel"/>
    <w:tmpl w:val="67440318"/>
    <w:lvl w:ilvl="0" w:tplc="501234B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1D95637"/>
    <w:multiLevelType w:val="hybridMultilevel"/>
    <w:tmpl w:val="BD70FC42"/>
    <w:lvl w:ilvl="0" w:tplc="3F504E4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53E207C"/>
    <w:multiLevelType w:val="hybridMultilevel"/>
    <w:tmpl w:val="698C94F2"/>
    <w:lvl w:ilvl="0" w:tplc="4636D84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CF34EF0"/>
    <w:multiLevelType w:val="hybridMultilevel"/>
    <w:tmpl w:val="B7140276"/>
    <w:lvl w:ilvl="0" w:tplc="7C02C89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43713297">
    <w:abstractNumId w:val="4"/>
  </w:num>
  <w:num w:numId="2" w16cid:durableId="1859001240">
    <w:abstractNumId w:val="28"/>
  </w:num>
  <w:num w:numId="3" w16cid:durableId="1214268221">
    <w:abstractNumId w:val="6"/>
  </w:num>
  <w:num w:numId="4" w16cid:durableId="185557171">
    <w:abstractNumId w:val="13"/>
  </w:num>
  <w:num w:numId="5" w16cid:durableId="1378385217">
    <w:abstractNumId w:val="15"/>
  </w:num>
  <w:num w:numId="6" w16cid:durableId="922645982">
    <w:abstractNumId w:val="12"/>
  </w:num>
  <w:num w:numId="7" w16cid:durableId="1321273757">
    <w:abstractNumId w:val="16"/>
  </w:num>
  <w:num w:numId="8" w16cid:durableId="231278113">
    <w:abstractNumId w:val="9"/>
  </w:num>
  <w:num w:numId="9" w16cid:durableId="1683585809">
    <w:abstractNumId w:val="7"/>
  </w:num>
  <w:num w:numId="10" w16cid:durableId="1053574751">
    <w:abstractNumId w:val="1"/>
  </w:num>
  <w:num w:numId="11" w16cid:durableId="1071736588">
    <w:abstractNumId w:val="21"/>
  </w:num>
  <w:num w:numId="12" w16cid:durableId="1599564157">
    <w:abstractNumId w:val="25"/>
  </w:num>
  <w:num w:numId="13" w16cid:durableId="1137458783">
    <w:abstractNumId w:val="22"/>
  </w:num>
  <w:num w:numId="14" w16cid:durableId="2112579740">
    <w:abstractNumId w:val="24"/>
  </w:num>
  <w:num w:numId="15" w16cid:durableId="945429923">
    <w:abstractNumId w:val="23"/>
  </w:num>
  <w:num w:numId="16" w16cid:durableId="691423744">
    <w:abstractNumId w:val="26"/>
  </w:num>
  <w:num w:numId="17" w16cid:durableId="1968704786">
    <w:abstractNumId w:val="3"/>
  </w:num>
  <w:num w:numId="18" w16cid:durableId="995260071">
    <w:abstractNumId w:val="2"/>
  </w:num>
  <w:num w:numId="19" w16cid:durableId="1637301331">
    <w:abstractNumId w:val="10"/>
  </w:num>
  <w:num w:numId="20" w16cid:durableId="596443474">
    <w:abstractNumId w:val="20"/>
  </w:num>
  <w:num w:numId="21" w16cid:durableId="377171941">
    <w:abstractNumId w:val="14"/>
  </w:num>
  <w:num w:numId="22" w16cid:durableId="1785031676">
    <w:abstractNumId w:val="17"/>
  </w:num>
  <w:num w:numId="23" w16cid:durableId="2109277570">
    <w:abstractNumId w:val="11"/>
  </w:num>
  <w:num w:numId="24" w16cid:durableId="1585381558">
    <w:abstractNumId w:val="8"/>
  </w:num>
  <w:num w:numId="25" w16cid:durableId="1040588087">
    <w:abstractNumId w:val="5"/>
  </w:num>
  <w:num w:numId="26" w16cid:durableId="195429497">
    <w:abstractNumId w:val="0"/>
  </w:num>
  <w:num w:numId="27" w16cid:durableId="1542740251">
    <w:abstractNumId w:val="27"/>
  </w:num>
  <w:num w:numId="28" w16cid:durableId="1888225290">
    <w:abstractNumId w:val="19"/>
  </w:num>
  <w:num w:numId="29" w16cid:durableId="165421503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577"/>
    <w:rsid w:val="00011BA0"/>
    <w:rsid w:val="00012D78"/>
    <w:rsid w:val="00016E31"/>
    <w:rsid w:val="00033BE0"/>
    <w:rsid w:val="000412FD"/>
    <w:rsid w:val="00055B99"/>
    <w:rsid w:val="000A1F99"/>
    <w:rsid w:val="000F20DA"/>
    <w:rsid w:val="000F3C77"/>
    <w:rsid w:val="00172C3C"/>
    <w:rsid w:val="001E132A"/>
    <w:rsid w:val="001E17B9"/>
    <w:rsid w:val="001E3366"/>
    <w:rsid w:val="00200577"/>
    <w:rsid w:val="00201527"/>
    <w:rsid w:val="0022306A"/>
    <w:rsid w:val="002F45A8"/>
    <w:rsid w:val="002F4CCD"/>
    <w:rsid w:val="003071DA"/>
    <w:rsid w:val="00317F38"/>
    <w:rsid w:val="003373BB"/>
    <w:rsid w:val="00361E46"/>
    <w:rsid w:val="003D1CAE"/>
    <w:rsid w:val="004357EB"/>
    <w:rsid w:val="00444A0C"/>
    <w:rsid w:val="00517F00"/>
    <w:rsid w:val="00536B99"/>
    <w:rsid w:val="005451C1"/>
    <w:rsid w:val="005C00DE"/>
    <w:rsid w:val="005F540B"/>
    <w:rsid w:val="00635F49"/>
    <w:rsid w:val="00686F84"/>
    <w:rsid w:val="006A1CC4"/>
    <w:rsid w:val="006C5CF5"/>
    <w:rsid w:val="006C7D93"/>
    <w:rsid w:val="006D72F4"/>
    <w:rsid w:val="006F622C"/>
    <w:rsid w:val="007505D0"/>
    <w:rsid w:val="007726B0"/>
    <w:rsid w:val="007C4D80"/>
    <w:rsid w:val="007D3080"/>
    <w:rsid w:val="007E54D4"/>
    <w:rsid w:val="00891445"/>
    <w:rsid w:val="0094226B"/>
    <w:rsid w:val="009542C5"/>
    <w:rsid w:val="009D322B"/>
    <w:rsid w:val="00A05410"/>
    <w:rsid w:val="00A2347B"/>
    <w:rsid w:val="00A307D0"/>
    <w:rsid w:val="00A55886"/>
    <w:rsid w:val="00A70895"/>
    <w:rsid w:val="00AB53EC"/>
    <w:rsid w:val="00AD7CED"/>
    <w:rsid w:val="00AE28A8"/>
    <w:rsid w:val="00AE36E1"/>
    <w:rsid w:val="00AF5553"/>
    <w:rsid w:val="00B0698D"/>
    <w:rsid w:val="00B80894"/>
    <w:rsid w:val="00B966B5"/>
    <w:rsid w:val="00BC2F7E"/>
    <w:rsid w:val="00C00B42"/>
    <w:rsid w:val="00C82E49"/>
    <w:rsid w:val="00C973BB"/>
    <w:rsid w:val="00D0741A"/>
    <w:rsid w:val="00DD7BDB"/>
    <w:rsid w:val="00DF087A"/>
    <w:rsid w:val="00DF443F"/>
    <w:rsid w:val="00E039C2"/>
    <w:rsid w:val="00E151D2"/>
    <w:rsid w:val="00E71BFF"/>
    <w:rsid w:val="00EC5715"/>
    <w:rsid w:val="00F34AFD"/>
    <w:rsid w:val="00F75AD1"/>
    <w:rsid w:val="00F76C29"/>
    <w:rsid w:val="00FE2B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533DB6"/>
  <w15:chartTrackingRefBased/>
  <w15:docId w15:val="{D8149A23-384B-524D-9B9E-E5F3FB280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057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5905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02</TotalTime>
  <Pages>10</Pages>
  <Words>1960</Words>
  <Characters>1117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el, Jaimin Jeetendra</dc:creator>
  <cp:keywords/>
  <dc:description/>
  <cp:lastModifiedBy>Patel, Jaimin Jeetendra</cp:lastModifiedBy>
  <cp:revision>12</cp:revision>
  <dcterms:created xsi:type="dcterms:W3CDTF">2023-04-24T13:31:00Z</dcterms:created>
  <dcterms:modified xsi:type="dcterms:W3CDTF">2024-08-18T14:48:00Z</dcterms:modified>
</cp:coreProperties>
</file>